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4A2A" w:rsidRDefault="002B4A2A" w:rsidP="000120F4">
      <w:pPr>
        <w:rPr>
          <w:rFonts w:ascii="Times New Roman" w:hAnsi="Times New Roman" w:cs="Times New Roman"/>
          <w:sz w:val="24"/>
        </w:rPr>
      </w:pPr>
      <w:r w:rsidRPr="002B4A2A">
        <w:rPr>
          <w:rFonts w:ascii="Times New Roman" w:hAnsi="Times New Roman" w:cs="Times New Roman"/>
          <w:sz w:val="24"/>
        </w:rPr>
        <w:t>PONE-D-23-11107R1</w:t>
      </w:r>
    </w:p>
    <w:p w:rsidR="000120F4" w:rsidRPr="000120F4" w:rsidRDefault="000120F4" w:rsidP="000120F4">
      <w:pPr>
        <w:rPr>
          <w:rFonts w:ascii="Times New Roman" w:hAnsi="Times New Roman" w:cs="Times New Roman"/>
          <w:sz w:val="24"/>
        </w:rPr>
      </w:pPr>
      <w:r w:rsidRPr="000120F4">
        <w:rPr>
          <w:rFonts w:ascii="Times New Roman" w:hAnsi="Times New Roman" w:cs="Times New Roman"/>
          <w:sz w:val="24"/>
        </w:rPr>
        <w:t>Effect of veterinary feed directive rule changes on tetracycline-resistant and erythromycin-resistant bacteria (</w:t>
      </w:r>
      <w:r w:rsidRPr="000A7DEC">
        <w:rPr>
          <w:rFonts w:ascii="Times New Roman" w:hAnsi="Times New Roman" w:cs="Times New Roman"/>
          <w:i/>
          <w:sz w:val="24"/>
        </w:rPr>
        <w:t>Salmonella</w:t>
      </w:r>
      <w:r w:rsidRPr="000120F4">
        <w:rPr>
          <w:rFonts w:ascii="Times New Roman" w:hAnsi="Times New Roman" w:cs="Times New Roman"/>
          <w:sz w:val="24"/>
        </w:rPr>
        <w:t xml:space="preserve">, </w:t>
      </w:r>
      <w:r w:rsidRPr="000A7DEC">
        <w:rPr>
          <w:rFonts w:ascii="Times New Roman" w:hAnsi="Times New Roman" w:cs="Times New Roman"/>
          <w:i/>
          <w:sz w:val="24"/>
        </w:rPr>
        <w:t>Escherichia</w:t>
      </w:r>
      <w:r w:rsidRPr="000120F4">
        <w:rPr>
          <w:rFonts w:ascii="Times New Roman" w:hAnsi="Times New Roman" w:cs="Times New Roman"/>
          <w:sz w:val="24"/>
        </w:rPr>
        <w:t xml:space="preserve">, and </w:t>
      </w:r>
      <w:bookmarkStart w:id="0" w:name="_GoBack"/>
      <w:r w:rsidRPr="000A7DEC">
        <w:rPr>
          <w:rFonts w:ascii="Times New Roman" w:hAnsi="Times New Roman" w:cs="Times New Roman"/>
          <w:i/>
          <w:sz w:val="24"/>
        </w:rPr>
        <w:t>Campylobacter</w:t>
      </w:r>
      <w:bookmarkEnd w:id="0"/>
      <w:r w:rsidRPr="000120F4">
        <w:rPr>
          <w:rFonts w:ascii="Times New Roman" w:hAnsi="Times New Roman" w:cs="Times New Roman"/>
          <w:sz w:val="24"/>
        </w:rPr>
        <w:t>) in retail meats in the United States</w:t>
      </w:r>
    </w:p>
    <w:p w:rsidR="000120F4" w:rsidRDefault="000120F4" w:rsidP="003C7648">
      <w:pPr>
        <w:rPr>
          <w:rFonts w:ascii="Times New Roman" w:hAnsi="Times New Roman" w:cs="Times New Roman"/>
          <w:b/>
          <w:sz w:val="24"/>
        </w:rPr>
      </w:pPr>
    </w:p>
    <w:p w:rsidR="003C7648" w:rsidRPr="00E654F2" w:rsidRDefault="00794BF6" w:rsidP="003C7648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1 </w:t>
      </w:r>
      <w:r w:rsidR="00E654F2">
        <w:rPr>
          <w:rFonts w:ascii="Times New Roman" w:hAnsi="Times New Roman" w:cs="Times New Roman"/>
          <w:b/>
          <w:sz w:val="24"/>
        </w:rPr>
        <w:t>Table</w:t>
      </w:r>
      <w:r w:rsidR="00E73836">
        <w:rPr>
          <w:rFonts w:ascii="Times New Roman" w:hAnsi="Times New Roman" w:cs="Times New Roman"/>
          <w:b/>
          <w:sz w:val="24"/>
        </w:rPr>
        <w:t>.</w:t>
      </w:r>
      <w:r w:rsidR="00E654F2">
        <w:rPr>
          <w:rFonts w:ascii="Times New Roman" w:hAnsi="Times New Roman" w:cs="Times New Roman"/>
          <w:b/>
          <w:sz w:val="24"/>
        </w:rPr>
        <w:t xml:space="preserve"> U</w:t>
      </w:r>
      <w:r w:rsidR="003C7648" w:rsidRPr="00E654F2">
        <w:rPr>
          <w:rFonts w:ascii="Times New Roman" w:hAnsi="Times New Roman" w:cs="Times New Roman"/>
          <w:b/>
          <w:sz w:val="24"/>
        </w:rPr>
        <w:t xml:space="preserve">nivariable mixed-effect logistic regression of association between </w:t>
      </w:r>
      <w:r w:rsidR="00771957" w:rsidRPr="00771957">
        <w:rPr>
          <w:rFonts w:ascii="Times New Roman" w:hAnsi="Times New Roman" w:cs="Times New Roman"/>
          <w:b/>
          <w:sz w:val="24"/>
        </w:rPr>
        <w:t xml:space="preserve">years of sampling </w:t>
      </w:r>
      <w:r w:rsidR="003C7648" w:rsidRPr="00E654F2">
        <w:rPr>
          <w:rFonts w:ascii="Times New Roman" w:hAnsi="Times New Roman" w:cs="Times New Roman"/>
          <w:b/>
          <w:sz w:val="24"/>
        </w:rPr>
        <w:t xml:space="preserve">and tetracycline-resistant </w:t>
      </w:r>
      <w:r w:rsidR="003C7648" w:rsidRPr="000807B7">
        <w:rPr>
          <w:rFonts w:ascii="Times New Roman" w:hAnsi="Times New Roman" w:cs="Times New Roman"/>
          <w:b/>
          <w:i/>
          <w:sz w:val="24"/>
        </w:rPr>
        <w:t>Salmonella</w:t>
      </w:r>
      <w:r w:rsidR="003C7648" w:rsidRPr="00E654F2">
        <w:rPr>
          <w:rFonts w:ascii="Times New Roman" w:hAnsi="Times New Roman" w:cs="Times New Roman"/>
          <w:b/>
          <w:sz w:val="24"/>
        </w:rPr>
        <w:t xml:space="preserve"> in retail meat</w:t>
      </w:r>
      <w:r w:rsidR="00771957">
        <w:rPr>
          <w:rFonts w:ascii="Times New Roman" w:hAnsi="Times New Roman" w:cs="Times New Roman"/>
          <w:b/>
          <w:sz w:val="24"/>
        </w:rPr>
        <w:t>s in the United State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779"/>
        <w:gridCol w:w="2380"/>
        <w:gridCol w:w="1876"/>
        <w:gridCol w:w="1921"/>
        <w:gridCol w:w="1271"/>
      </w:tblGrid>
      <w:tr w:rsidR="00E654F2" w:rsidRPr="00E654F2" w:rsidTr="008D3DD5">
        <w:trPr>
          <w:trHeight w:val="546"/>
        </w:trPr>
        <w:tc>
          <w:tcPr>
            <w:tcW w:w="1779" w:type="dxa"/>
          </w:tcPr>
          <w:p w:rsidR="00E654F2" w:rsidRPr="00E654F2" w:rsidRDefault="00E654F2" w:rsidP="00E654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4F2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380" w:type="dxa"/>
          </w:tcPr>
          <w:p w:rsidR="00E654F2" w:rsidRPr="00E654F2" w:rsidRDefault="00E654F2" w:rsidP="00E654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4F2">
              <w:rPr>
                <w:rFonts w:ascii="Times New Roman" w:hAnsi="Times New Roman" w:cs="Times New Roman"/>
                <w:b/>
                <w:sz w:val="24"/>
                <w:szCs w:val="24"/>
              </w:rPr>
              <w:t>Categories</w:t>
            </w:r>
          </w:p>
        </w:tc>
        <w:tc>
          <w:tcPr>
            <w:tcW w:w="1876" w:type="dxa"/>
          </w:tcPr>
          <w:p w:rsidR="00E654F2" w:rsidRPr="00E654F2" w:rsidRDefault="00E654F2" w:rsidP="00E654F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4F2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921" w:type="dxa"/>
          </w:tcPr>
          <w:p w:rsidR="00E654F2" w:rsidRPr="00E654F2" w:rsidRDefault="00E654F2" w:rsidP="00E654F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4F2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  <w:p w:rsidR="00E654F2" w:rsidRPr="00E654F2" w:rsidRDefault="00E654F2" w:rsidP="00E654F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1" w:type="dxa"/>
          </w:tcPr>
          <w:p w:rsidR="00E654F2" w:rsidRPr="00E654F2" w:rsidRDefault="00E654F2" w:rsidP="00E654F2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4F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E654F2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E654F2" w:rsidRPr="00E654F2" w:rsidTr="008D3DD5">
        <w:trPr>
          <w:trHeight w:val="546"/>
        </w:trPr>
        <w:tc>
          <w:tcPr>
            <w:tcW w:w="1779" w:type="dxa"/>
          </w:tcPr>
          <w:p w:rsidR="00352D1E" w:rsidRDefault="00352D1E" w:rsidP="00E65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Y</w:t>
            </w:r>
            <w:r w:rsidRPr="00771957">
              <w:rPr>
                <w:rFonts w:ascii="Times New Roman" w:hAnsi="Times New Roman" w:cs="Times New Roman"/>
                <w:b/>
                <w:sz w:val="24"/>
              </w:rPr>
              <w:t>ears of sampl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E654F2" w:rsidRPr="00E654F2" w:rsidRDefault="00B845E2" w:rsidP="00E65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A0799D">
              <w:t xml:space="preserve"> </w:t>
            </w:r>
            <w:r w:rsidR="00A0799D" w:rsidRPr="00A0799D">
              <w:rPr>
                <w:rFonts w:ascii="Times New Roman" w:hAnsi="Times New Roman" w:cs="Times New Roman"/>
                <w:sz w:val="24"/>
                <w:szCs w:val="24"/>
              </w:rPr>
              <w:t>8501</w:t>
            </w:r>
            <w:r w:rsidR="00A079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80" w:type="dxa"/>
          </w:tcPr>
          <w:p w:rsidR="00E654F2" w:rsidRPr="00E654F2" w:rsidRDefault="00E654F2" w:rsidP="00E654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6" w:type="dxa"/>
          </w:tcPr>
          <w:p w:rsidR="00E654F2" w:rsidRPr="00E654F2" w:rsidRDefault="00E654F2" w:rsidP="00E654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1" w:type="dxa"/>
          </w:tcPr>
          <w:p w:rsidR="00E654F2" w:rsidRPr="00E654F2" w:rsidRDefault="00E654F2" w:rsidP="00E654F2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:rsidR="00E654F2" w:rsidRPr="004B7579" w:rsidRDefault="00D95551" w:rsidP="00E654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9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E654F2" w:rsidRPr="00E654F2" w:rsidTr="008D3DD5">
        <w:trPr>
          <w:trHeight w:val="546"/>
        </w:trPr>
        <w:tc>
          <w:tcPr>
            <w:tcW w:w="1779" w:type="dxa"/>
          </w:tcPr>
          <w:p w:rsidR="00E654F2" w:rsidRPr="00E654F2" w:rsidRDefault="00E654F2" w:rsidP="00E654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E654F2" w:rsidRPr="00E654F2" w:rsidRDefault="00E654F2" w:rsidP="00E65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2-2004 vs. 2017-2019</w:t>
            </w:r>
          </w:p>
        </w:tc>
        <w:tc>
          <w:tcPr>
            <w:tcW w:w="1876" w:type="dxa"/>
          </w:tcPr>
          <w:p w:rsidR="00E654F2" w:rsidRPr="00E654F2" w:rsidRDefault="00623B10" w:rsidP="00E654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921" w:type="dxa"/>
          </w:tcPr>
          <w:p w:rsidR="00E654F2" w:rsidRPr="00E654F2" w:rsidRDefault="00623B10" w:rsidP="00E654F2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, 0.88</w:t>
            </w:r>
          </w:p>
        </w:tc>
        <w:tc>
          <w:tcPr>
            <w:tcW w:w="1271" w:type="dxa"/>
          </w:tcPr>
          <w:p w:rsidR="00E654F2" w:rsidRPr="004B7579" w:rsidRDefault="00623B10" w:rsidP="00E654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9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4C6A4E" w:rsidRPr="00E654F2" w:rsidTr="008D3DD5">
        <w:trPr>
          <w:trHeight w:val="546"/>
        </w:trPr>
        <w:tc>
          <w:tcPr>
            <w:tcW w:w="1779" w:type="dxa"/>
          </w:tcPr>
          <w:p w:rsidR="004C6A4E" w:rsidRPr="00E654F2" w:rsidRDefault="004C6A4E" w:rsidP="004C6A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4C6A4E" w:rsidRPr="00ED1133" w:rsidRDefault="004C6A4E" w:rsidP="004C6A4E">
            <w:pPr>
              <w:rPr>
                <w:rFonts w:ascii="Times New Roman" w:hAnsi="Times New Roman" w:cs="Times New Roman"/>
                <w:sz w:val="24"/>
              </w:rPr>
            </w:pPr>
            <w:r w:rsidRPr="00ED1133">
              <w:rPr>
                <w:rFonts w:ascii="Times New Roman" w:hAnsi="Times New Roman" w:cs="Times New Roman"/>
                <w:sz w:val="24"/>
              </w:rPr>
              <w:t>2005-2007 vs. 2017-2019</w:t>
            </w:r>
          </w:p>
        </w:tc>
        <w:tc>
          <w:tcPr>
            <w:tcW w:w="1876" w:type="dxa"/>
          </w:tcPr>
          <w:p w:rsidR="004C6A4E" w:rsidRPr="00ED1133" w:rsidRDefault="004C6A4E" w:rsidP="00ED11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ED1133">
              <w:rPr>
                <w:rFonts w:ascii="Times New Roman" w:hAnsi="Times New Roman" w:cs="Times New Roman"/>
                <w:sz w:val="24"/>
              </w:rPr>
              <w:t>0.87</w:t>
            </w:r>
          </w:p>
        </w:tc>
        <w:tc>
          <w:tcPr>
            <w:tcW w:w="1921" w:type="dxa"/>
          </w:tcPr>
          <w:p w:rsidR="004C6A4E" w:rsidRPr="00ED1133" w:rsidRDefault="004C6A4E" w:rsidP="00ED11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ED1133">
              <w:rPr>
                <w:rFonts w:ascii="Times New Roman" w:hAnsi="Times New Roman" w:cs="Times New Roman"/>
                <w:sz w:val="24"/>
              </w:rPr>
              <w:t>0.69, 1.08</w:t>
            </w:r>
          </w:p>
        </w:tc>
        <w:tc>
          <w:tcPr>
            <w:tcW w:w="1271" w:type="dxa"/>
          </w:tcPr>
          <w:p w:rsidR="004C6A4E" w:rsidRPr="004B7579" w:rsidRDefault="004C6A4E" w:rsidP="00ED1133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4B7579">
              <w:rPr>
                <w:rFonts w:ascii="Times New Roman" w:hAnsi="Times New Roman" w:cs="Times New Roman"/>
                <w:sz w:val="24"/>
              </w:rPr>
              <w:t>0.4621</w:t>
            </w:r>
          </w:p>
        </w:tc>
      </w:tr>
      <w:tr w:rsidR="00E654F2" w:rsidRPr="00E654F2" w:rsidTr="008D3DD5">
        <w:trPr>
          <w:trHeight w:val="546"/>
        </w:trPr>
        <w:tc>
          <w:tcPr>
            <w:tcW w:w="1779" w:type="dxa"/>
          </w:tcPr>
          <w:p w:rsidR="00E654F2" w:rsidRPr="00E654F2" w:rsidRDefault="00E654F2" w:rsidP="00E654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E654F2" w:rsidRPr="00E654F2" w:rsidRDefault="00E654F2" w:rsidP="00E65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-2010 vs. 2017-2019</w:t>
            </w:r>
          </w:p>
        </w:tc>
        <w:tc>
          <w:tcPr>
            <w:tcW w:w="1876" w:type="dxa"/>
          </w:tcPr>
          <w:p w:rsidR="00E654F2" w:rsidRPr="00E654F2" w:rsidRDefault="00623B10" w:rsidP="00E654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921" w:type="dxa"/>
          </w:tcPr>
          <w:p w:rsidR="00E654F2" w:rsidRPr="00E654F2" w:rsidRDefault="00623B10" w:rsidP="00E654F2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, 1.43</w:t>
            </w:r>
          </w:p>
        </w:tc>
        <w:tc>
          <w:tcPr>
            <w:tcW w:w="1271" w:type="dxa"/>
          </w:tcPr>
          <w:p w:rsidR="00E654F2" w:rsidRPr="004B7579" w:rsidRDefault="00623B10" w:rsidP="00E654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9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</w:tr>
      <w:tr w:rsidR="00E654F2" w:rsidRPr="00E654F2" w:rsidTr="008D3DD5">
        <w:trPr>
          <w:trHeight w:val="546"/>
        </w:trPr>
        <w:tc>
          <w:tcPr>
            <w:tcW w:w="1779" w:type="dxa"/>
          </w:tcPr>
          <w:p w:rsidR="00E654F2" w:rsidRPr="00E654F2" w:rsidRDefault="00E654F2" w:rsidP="00E654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E654F2" w:rsidRPr="00E654F2" w:rsidRDefault="00E654F2" w:rsidP="00E65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-2013 vs. 2017-2019</w:t>
            </w:r>
          </w:p>
        </w:tc>
        <w:tc>
          <w:tcPr>
            <w:tcW w:w="1876" w:type="dxa"/>
          </w:tcPr>
          <w:p w:rsidR="00E654F2" w:rsidRPr="00E654F2" w:rsidRDefault="00623B10" w:rsidP="00E654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921" w:type="dxa"/>
          </w:tcPr>
          <w:p w:rsidR="00E654F2" w:rsidRPr="00E654F2" w:rsidRDefault="00623B10" w:rsidP="00E654F2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, 1.23</w:t>
            </w:r>
          </w:p>
        </w:tc>
        <w:tc>
          <w:tcPr>
            <w:tcW w:w="1271" w:type="dxa"/>
          </w:tcPr>
          <w:p w:rsidR="00E654F2" w:rsidRPr="004B7579" w:rsidRDefault="00623B10" w:rsidP="00E654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654F2" w:rsidRPr="00E654F2" w:rsidTr="008D3DD5">
        <w:trPr>
          <w:trHeight w:val="546"/>
        </w:trPr>
        <w:tc>
          <w:tcPr>
            <w:tcW w:w="1779" w:type="dxa"/>
          </w:tcPr>
          <w:p w:rsidR="00E654F2" w:rsidRPr="00E654F2" w:rsidRDefault="00E654F2" w:rsidP="00E654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E654F2" w:rsidRPr="00E654F2" w:rsidRDefault="00E654F2" w:rsidP="00E65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-2016 vs. 2017-2019</w:t>
            </w:r>
          </w:p>
        </w:tc>
        <w:tc>
          <w:tcPr>
            <w:tcW w:w="1876" w:type="dxa"/>
          </w:tcPr>
          <w:p w:rsidR="00E654F2" w:rsidRPr="00E654F2" w:rsidRDefault="00623B10" w:rsidP="00E654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921" w:type="dxa"/>
          </w:tcPr>
          <w:p w:rsidR="00E654F2" w:rsidRPr="00E654F2" w:rsidRDefault="00623B10" w:rsidP="00E654F2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, 0.97</w:t>
            </w:r>
          </w:p>
        </w:tc>
        <w:tc>
          <w:tcPr>
            <w:tcW w:w="1271" w:type="dxa"/>
          </w:tcPr>
          <w:p w:rsidR="00E654F2" w:rsidRPr="004B7579" w:rsidRDefault="00623B10" w:rsidP="00E654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9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E654F2" w:rsidRPr="00E654F2" w:rsidTr="008D3DD5">
        <w:trPr>
          <w:trHeight w:val="546"/>
        </w:trPr>
        <w:tc>
          <w:tcPr>
            <w:tcW w:w="1779" w:type="dxa"/>
          </w:tcPr>
          <w:p w:rsidR="00E654F2" w:rsidRPr="00E654F2" w:rsidRDefault="00E654F2" w:rsidP="00E654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E654F2" w:rsidRPr="00E654F2" w:rsidRDefault="00C70743" w:rsidP="00E65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2-2004 vs. 2005-2007</w:t>
            </w:r>
          </w:p>
        </w:tc>
        <w:tc>
          <w:tcPr>
            <w:tcW w:w="1876" w:type="dxa"/>
          </w:tcPr>
          <w:p w:rsidR="00E654F2" w:rsidRPr="00E654F2" w:rsidRDefault="00C70743" w:rsidP="00E654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921" w:type="dxa"/>
          </w:tcPr>
          <w:p w:rsidR="00E654F2" w:rsidRPr="00E654F2" w:rsidRDefault="00C70743" w:rsidP="00E654F2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, 1.04</w:t>
            </w:r>
          </w:p>
        </w:tc>
        <w:tc>
          <w:tcPr>
            <w:tcW w:w="1271" w:type="dxa"/>
          </w:tcPr>
          <w:p w:rsidR="00E654F2" w:rsidRPr="004B7579" w:rsidRDefault="00C70743" w:rsidP="00E654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9">
              <w:rPr>
                <w:rFonts w:ascii="Times New Roman" w:hAnsi="Times New Roman" w:cs="Times New Roman"/>
                <w:sz w:val="24"/>
                <w:szCs w:val="24"/>
              </w:rPr>
              <w:t>0.1237</w:t>
            </w:r>
          </w:p>
        </w:tc>
      </w:tr>
      <w:tr w:rsidR="00C70743" w:rsidRPr="00E654F2" w:rsidTr="008D3DD5">
        <w:trPr>
          <w:trHeight w:val="546"/>
        </w:trPr>
        <w:tc>
          <w:tcPr>
            <w:tcW w:w="1779" w:type="dxa"/>
          </w:tcPr>
          <w:p w:rsidR="00C70743" w:rsidRPr="00E654F2" w:rsidRDefault="00C70743" w:rsidP="00E654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C70743" w:rsidRDefault="00C70743" w:rsidP="00E65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2-2004 vs. 2008-2010</w:t>
            </w:r>
          </w:p>
        </w:tc>
        <w:tc>
          <w:tcPr>
            <w:tcW w:w="1876" w:type="dxa"/>
          </w:tcPr>
          <w:p w:rsidR="00C70743" w:rsidRDefault="00C70743" w:rsidP="00E654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921" w:type="dxa"/>
          </w:tcPr>
          <w:p w:rsidR="00C70743" w:rsidRDefault="00C70743" w:rsidP="00E654F2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, 0.76</w:t>
            </w:r>
          </w:p>
        </w:tc>
        <w:tc>
          <w:tcPr>
            <w:tcW w:w="1271" w:type="dxa"/>
          </w:tcPr>
          <w:p w:rsidR="00C70743" w:rsidRPr="004B7579" w:rsidRDefault="00C70743" w:rsidP="00E654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9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C70743" w:rsidRPr="00E654F2" w:rsidTr="008D3DD5">
        <w:trPr>
          <w:trHeight w:val="546"/>
        </w:trPr>
        <w:tc>
          <w:tcPr>
            <w:tcW w:w="1779" w:type="dxa"/>
          </w:tcPr>
          <w:p w:rsidR="00C70743" w:rsidRPr="00E654F2" w:rsidRDefault="00C70743" w:rsidP="00E654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C70743" w:rsidRDefault="00C70743" w:rsidP="00E65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2-2004 vs. 2011-2013</w:t>
            </w:r>
          </w:p>
        </w:tc>
        <w:tc>
          <w:tcPr>
            <w:tcW w:w="1876" w:type="dxa"/>
          </w:tcPr>
          <w:p w:rsidR="00C70743" w:rsidRDefault="00C70743" w:rsidP="00E654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921" w:type="dxa"/>
          </w:tcPr>
          <w:p w:rsidR="00C70743" w:rsidRDefault="00C70743" w:rsidP="00E654F2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, 0.91</w:t>
            </w:r>
          </w:p>
        </w:tc>
        <w:tc>
          <w:tcPr>
            <w:tcW w:w="1271" w:type="dxa"/>
          </w:tcPr>
          <w:p w:rsidR="00C70743" w:rsidRPr="004B7579" w:rsidRDefault="00C70743" w:rsidP="00E654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9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</w:tr>
      <w:tr w:rsidR="00C70743" w:rsidRPr="00E654F2" w:rsidTr="008D3DD5">
        <w:trPr>
          <w:trHeight w:val="546"/>
        </w:trPr>
        <w:tc>
          <w:tcPr>
            <w:tcW w:w="1779" w:type="dxa"/>
          </w:tcPr>
          <w:p w:rsidR="00C70743" w:rsidRPr="00E654F2" w:rsidRDefault="00C70743" w:rsidP="00E654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C70743" w:rsidRDefault="00C70743" w:rsidP="00E65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2-2004 vs. 2014-2016</w:t>
            </w:r>
          </w:p>
        </w:tc>
        <w:tc>
          <w:tcPr>
            <w:tcW w:w="1876" w:type="dxa"/>
          </w:tcPr>
          <w:p w:rsidR="00C70743" w:rsidRDefault="00C70743" w:rsidP="00E654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921" w:type="dxa"/>
          </w:tcPr>
          <w:p w:rsidR="00C70743" w:rsidRDefault="00C70743" w:rsidP="00E654F2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, 1.15</w:t>
            </w:r>
          </w:p>
        </w:tc>
        <w:tc>
          <w:tcPr>
            <w:tcW w:w="1271" w:type="dxa"/>
          </w:tcPr>
          <w:p w:rsidR="00C70743" w:rsidRPr="004B7579" w:rsidRDefault="00C70743" w:rsidP="00E654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9">
              <w:rPr>
                <w:rFonts w:ascii="Times New Roman" w:hAnsi="Times New Roman" w:cs="Times New Roman"/>
                <w:sz w:val="24"/>
                <w:szCs w:val="24"/>
              </w:rPr>
              <w:t>0.6604</w:t>
            </w:r>
          </w:p>
        </w:tc>
      </w:tr>
      <w:tr w:rsidR="00C70743" w:rsidRPr="00E654F2" w:rsidTr="008D3DD5">
        <w:trPr>
          <w:trHeight w:val="546"/>
        </w:trPr>
        <w:tc>
          <w:tcPr>
            <w:tcW w:w="1779" w:type="dxa"/>
          </w:tcPr>
          <w:p w:rsidR="00C70743" w:rsidRPr="00E654F2" w:rsidRDefault="00C70743" w:rsidP="00E654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C70743" w:rsidRDefault="00C70743" w:rsidP="00E65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07 vs. 2008-2010</w:t>
            </w:r>
          </w:p>
        </w:tc>
        <w:tc>
          <w:tcPr>
            <w:tcW w:w="1876" w:type="dxa"/>
          </w:tcPr>
          <w:p w:rsidR="00C70743" w:rsidRDefault="00C70743" w:rsidP="00E654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921" w:type="dxa"/>
          </w:tcPr>
          <w:p w:rsidR="00C70743" w:rsidRDefault="00C70743" w:rsidP="00E654F2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, 0.95</w:t>
            </w:r>
          </w:p>
        </w:tc>
        <w:tc>
          <w:tcPr>
            <w:tcW w:w="1271" w:type="dxa"/>
          </w:tcPr>
          <w:p w:rsidR="00C70743" w:rsidRPr="004B7579" w:rsidRDefault="00C70743" w:rsidP="00E654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9">
              <w:rPr>
                <w:rFonts w:ascii="Times New Roman" w:hAnsi="Times New Roman" w:cs="Times New Roman"/>
                <w:sz w:val="24"/>
                <w:szCs w:val="24"/>
              </w:rPr>
              <w:t>0.0062</w:t>
            </w:r>
          </w:p>
        </w:tc>
      </w:tr>
      <w:tr w:rsidR="00C70743" w:rsidRPr="00E654F2" w:rsidTr="008D3DD5">
        <w:trPr>
          <w:trHeight w:val="546"/>
        </w:trPr>
        <w:tc>
          <w:tcPr>
            <w:tcW w:w="1779" w:type="dxa"/>
          </w:tcPr>
          <w:p w:rsidR="00C70743" w:rsidRPr="00E654F2" w:rsidRDefault="00C70743" w:rsidP="00E654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C70743" w:rsidRDefault="00C70743" w:rsidP="00E65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07 vs. 2011-2013</w:t>
            </w:r>
          </w:p>
        </w:tc>
        <w:tc>
          <w:tcPr>
            <w:tcW w:w="1876" w:type="dxa"/>
          </w:tcPr>
          <w:p w:rsidR="00C70743" w:rsidRDefault="00C70743" w:rsidP="00E654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921" w:type="dxa"/>
          </w:tcPr>
          <w:p w:rsidR="00C70743" w:rsidRDefault="00C70743" w:rsidP="00E654F2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, 1.13</w:t>
            </w:r>
          </w:p>
        </w:tc>
        <w:tc>
          <w:tcPr>
            <w:tcW w:w="1271" w:type="dxa"/>
          </w:tcPr>
          <w:p w:rsidR="00C70743" w:rsidRPr="004B7579" w:rsidRDefault="00C70743" w:rsidP="00E654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9">
              <w:rPr>
                <w:rFonts w:ascii="Times New Roman" w:hAnsi="Times New Roman" w:cs="Times New Roman"/>
                <w:sz w:val="24"/>
                <w:szCs w:val="24"/>
              </w:rPr>
              <w:t>0.6955</w:t>
            </w:r>
          </w:p>
        </w:tc>
      </w:tr>
      <w:tr w:rsidR="00DB14D5" w:rsidRPr="00E654F2" w:rsidTr="008D3DD5">
        <w:trPr>
          <w:trHeight w:val="546"/>
        </w:trPr>
        <w:tc>
          <w:tcPr>
            <w:tcW w:w="1779" w:type="dxa"/>
          </w:tcPr>
          <w:p w:rsidR="00DB14D5" w:rsidRPr="00E654F2" w:rsidRDefault="00DB14D5" w:rsidP="00E654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DB14D5" w:rsidRDefault="00DB14D5" w:rsidP="00E65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07 vs. 2014-2016</w:t>
            </w:r>
          </w:p>
        </w:tc>
        <w:tc>
          <w:tcPr>
            <w:tcW w:w="1876" w:type="dxa"/>
          </w:tcPr>
          <w:p w:rsidR="00DB14D5" w:rsidRDefault="00DB14D5" w:rsidP="00E654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4C6A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21" w:type="dxa"/>
          </w:tcPr>
          <w:p w:rsidR="00DB14D5" w:rsidRDefault="00DB14D5" w:rsidP="00E654F2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5D50B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4</w:t>
            </w:r>
            <w:r w:rsidR="005D50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1" w:type="dxa"/>
          </w:tcPr>
          <w:p w:rsidR="00DB14D5" w:rsidRPr="004B7579" w:rsidRDefault="00DB14D5" w:rsidP="00E654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9">
              <w:rPr>
                <w:rFonts w:ascii="Times New Roman" w:hAnsi="Times New Roman" w:cs="Times New Roman"/>
                <w:sz w:val="24"/>
                <w:szCs w:val="24"/>
              </w:rPr>
              <w:t>0.8701</w:t>
            </w:r>
          </w:p>
        </w:tc>
      </w:tr>
      <w:tr w:rsidR="00C70743" w:rsidRPr="00E654F2" w:rsidTr="008D3DD5">
        <w:trPr>
          <w:trHeight w:val="546"/>
        </w:trPr>
        <w:tc>
          <w:tcPr>
            <w:tcW w:w="1779" w:type="dxa"/>
          </w:tcPr>
          <w:p w:rsidR="00C70743" w:rsidRPr="00E654F2" w:rsidRDefault="00C70743" w:rsidP="00E654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C70743" w:rsidRDefault="00C70743" w:rsidP="00E65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-2010 vs. 2011-2013</w:t>
            </w:r>
          </w:p>
        </w:tc>
        <w:tc>
          <w:tcPr>
            <w:tcW w:w="1876" w:type="dxa"/>
          </w:tcPr>
          <w:p w:rsidR="00C70743" w:rsidRDefault="00C70743" w:rsidP="00E654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921" w:type="dxa"/>
          </w:tcPr>
          <w:p w:rsidR="00C70743" w:rsidRDefault="00C70743" w:rsidP="00E654F2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, 1.50</w:t>
            </w:r>
          </w:p>
        </w:tc>
        <w:tc>
          <w:tcPr>
            <w:tcW w:w="1271" w:type="dxa"/>
          </w:tcPr>
          <w:p w:rsidR="00C70743" w:rsidRPr="004B7579" w:rsidRDefault="00C70743" w:rsidP="00E654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9">
              <w:rPr>
                <w:rFonts w:ascii="Times New Roman" w:hAnsi="Times New Roman" w:cs="Times New Roman"/>
                <w:sz w:val="24"/>
                <w:szCs w:val="24"/>
              </w:rPr>
              <w:t>0.3355</w:t>
            </w:r>
          </w:p>
        </w:tc>
      </w:tr>
      <w:tr w:rsidR="00C70743" w:rsidRPr="00E654F2" w:rsidTr="008D3DD5">
        <w:trPr>
          <w:trHeight w:val="546"/>
        </w:trPr>
        <w:tc>
          <w:tcPr>
            <w:tcW w:w="1779" w:type="dxa"/>
          </w:tcPr>
          <w:p w:rsidR="00C70743" w:rsidRPr="00E654F2" w:rsidRDefault="00C70743" w:rsidP="00E654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C70743" w:rsidRDefault="00C70743" w:rsidP="00E65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-2010 vs. 2014-2016</w:t>
            </w:r>
          </w:p>
        </w:tc>
        <w:tc>
          <w:tcPr>
            <w:tcW w:w="1876" w:type="dxa"/>
          </w:tcPr>
          <w:p w:rsidR="00C70743" w:rsidRDefault="00C70743" w:rsidP="00E654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921" w:type="dxa"/>
          </w:tcPr>
          <w:p w:rsidR="00C70743" w:rsidRDefault="00C70743" w:rsidP="00E654F2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, 1.89</w:t>
            </w:r>
          </w:p>
        </w:tc>
        <w:tc>
          <w:tcPr>
            <w:tcW w:w="1271" w:type="dxa"/>
          </w:tcPr>
          <w:p w:rsidR="00C70743" w:rsidRPr="004B7579" w:rsidRDefault="00C70743" w:rsidP="00E654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9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B20F9C" w:rsidRPr="004B75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B7579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C70743" w:rsidRPr="00E654F2" w:rsidTr="008D3DD5">
        <w:trPr>
          <w:trHeight w:val="546"/>
        </w:trPr>
        <w:tc>
          <w:tcPr>
            <w:tcW w:w="1779" w:type="dxa"/>
          </w:tcPr>
          <w:p w:rsidR="00C70743" w:rsidRPr="00E654F2" w:rsidRDefault="00C70743" w:rsidP="00E654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C70743" w:rsidRDefault="00C70743" w:rsidP="00E654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-2013 vs. 2014-2016</w:t>
            </w:r>
          </w:p>
        </w:tc>
        <w:tc>
          <w:tcPr>
            <w:tcW w:w="1876" w:type="dxa"/>
          </w:tcPr>
          <w:p w:rsidR="00C70743" w:rsidRDefault="00C70743" w:rsidP="00E654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921" w:type="dxa"/>
          </w:tcPr>
          <w:p w:rsidR="00C70743" w:rsidRDefault="00C70743" w:rsidP="00E654F2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, 1.62</w:t>
            </w:r>
          </w:p>
        </w:tc>
        <w:tc>
          <w:tcPr>
            <w:tcW w:w="1271" w:type="dxa"/>
          </w:tcPr>
          <w:p w:rsidR="00C70743" w:rsidRDefault="00C70743" w:rsidP="00E654F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</w:tr>
    </w:tbl>
    <w:p w:rsidR="003C7648" w:rsidRDefault="00B8349F">
      <w:pPr>
        <w:rPr>
          <w:rFonts w:ascii="Times New Roman" w:hAnsi="Times New Roman" w:cs="Times New Roman"/>
          <w:sz w:val="24"/>
        </w:rPr>
      </w:pPr>
      <w:r w:rsidRPr="00B8349F">
        <w:rPr>
          <w:rFonts w:ascii="Times New Roman" w:hAnsi="Times New Roman" w:cs="Times New Roman"/>
          <w:sz w:val="24"/>
        </w:rPr>
        <w:t>OR — Odds ratio; CI — Confidence interval</w:t>
      </w:r>
    </w:p>
    <w:p w:rsidR="00FE3B27" w:rsidRPr="00E654F2" w:rsidRDefault="00794BF6" w:rsidP="00FE3B27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S2 </w:t>
      </w:r>
      <w:r w:rsidR="00FE3B27">
        <w:rPr>
          <w:rFonts w:ascii="Times New Roman" w:hAnsi="Times New Roman" w:cs="Times New Roman"/>
          <w:b/>
          <w:sz w:val="24"/>
        </w:rPr>
        <w:t>Table</w:t>
      </w:r>
      <w:r w:rsidR="00E73836">
        <w:rPr>
          <w:rFonts w:ascii="Times New Roman" w:hAnsi="Times New Roman" w:cs="Times New Roman"/>
          <w:b/>
          <w:sz w:val="24"/>
        </w:rPr>
        <w:t>.</w:t>
      </w:r>
      <w:r w:rsidR="00FE3B27">
        <w:rPr>
          <w:rFonts w:ascii="Times New Roman" w:hAnsi="Times New Roman" w:cs="Times New Roman"/>
          <w:b/>
          <w:sz w:val="24"/>
        </w:rPr>
        <w:t xml:space="preserve"> U</w:t>
      </w:r>
      <w:r w:rsidR="00FE3B27" w:rsidRPr="00E654F2">
        <w:rPr>
          <w:rFonts w:ascii="Times New Roman" w:hAnsi="Times New Roman" w:cs="Times New Roman"/>
          <w:b/>
          <w:sz w:val="24"/>
        </w:rPr>
        <w:t xml:space="preserve">nivariable mixed-effect logistic regression of association between </w:t>
      </w:r>
      <w:r w:rsidR="00937A20" w:rsidRPr="00771957">
        <w:rPr>
          <w:rFonts w:ascii="Times New Roman" w:hAnsi="Times New Roman" w:cs="Times New Roman"/>
          <w:b/>
          <w:sz w:val="24"/>
        </w:rPr>
        <w:t xml:space="preserve">years of sampling </w:t>
      </w:r>
      <w:r w:rsidR="00FE3B27" w:rsidRPr="00E654F2">
        <w:rPr>
          <w:rFonts w:ascii="Times New Roman" w:hAnsi="Times New Roman" w:cs="Times New Roman"/>
          <w:b/>
          <w:sz w:val="24"/>
        </w:rPr>
        <w:t xml:space="preserve">and tetracycline-resistant </w:t>
      </w:r>
      <w:r w:rsidR="00FE3B27" w:rsidRPr="00E24CC8">
        <w:rPr>
          <w:rFonts w:ascii="Times New Roman" w:hAnsi="Times New Roman" w:cs="Times New Roman"/>
          <w:b/>
          <w:i/>
          <w:sz w:val="24"/>
        </w:rPr>
        <w:t>Escherichia</w:t>
      </w:r>
      <w:r w:rsidR="00FE3B27" w:rsidRPr="00E654F2">
        <w:rPr>
          <w:rFonts w:ascii="Times New Roman" w:hAnsi="Times New Roman" w:cs="Times New Roman"/>
          <w:b/>
          <w:sz w:val="24"/>
        </w:rPr>
        <w:t xml:space="preserve"> in retail meat</w:t>
      </w:r>
      <w:r w:rsidR="00937A20">
        <w:rPr>
          <w:rFonts w:ascii="Times New Roman" w:hAnsi="Times New Roman" w:cs="Times New Roman"/>
          <w:b/>
          <w:sz w:val="24"/>
        </w:rPr>
        <w:t>s</w:t>
      </w:r>
      <w:r w:rsidR="00FE3B27" w:rsidRPr="00E654F2">
        <w:rPr>
          <w:rFonts w:ascii="Times New Roman" w:hAnsi="Times New Roman" w:cs="Times New Roman"/>
          <w:b/>
          <w:sz w:val="24"/>
        </w:rPr>
        <w:t xml:space="preserve"> </w:t>
      </w:r>
      <w:r w:rsidR="00937A20">
        <w:rPr>
          <w:rFonts w:ascii="Times New Roman" w:hAnsi="Times New Roman" w:cs="Times New Roman"/>
          <w:b/>
          <w:sz w:val="24"/>
        </w:rPr>
        <w:t>in the United State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779"/>
        <w:gridCol w:w="2380"/>
        <w:gridCol w:w="1876"/>
        <w:gridCol w:w="1921"/>
        <w:gridCol w:w="1271"/>
      </w:tblGrid>
      <w:tr w:rsidR="00FE3B27" w:rsidRPr="00E654F2" w:rsidTr="008D3DD5">
        <w:trPr>
          <w:trHeight w:val="546"/>
        </w:trPr>
        <w:tc>
          <w:tcPr>
            <w:tcW w:w="1779" w:type="dxa"/>
          </w:tcPr>
          <w:p w:rsidR="00FE3B27" w:rsidRPr="00E654F2" w:rsidRDefault="00FE3B27" w:rsidP="008D3D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4F2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380" w:type="dxa"/>
          </w:tcPr>
          <w:p w:rsidR="00FE3B27" w:rsidRPr="00E654F2" w:rsidRDefault="00FE3B27" w:rsidP="008D3D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4F2">
              <w:rPr>
                <w:rFonts w:ascii="Times New Roman" w:hAnsi="Times New Roman" w:cs="Times New Roman"/>
                <w:b/>
                <w:sz w:val="24"/>
                <w:szCs w:val="24"/>
              </w:rPr>
              <w:t>Categories</w:t>
            </w:r>
          </w:p>
        </w:tc>
        <w:tc>
          <w:tcPr>
            <w:tcW w:w="1876" w:type="dxa"/>
          </w:tcPr>
          <w:p w:rsidR="00FE3B27" w:rsidRPr="00E654F2" w:rsidRDefault="00FE3B27" w:rsidP="008D3DD5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4F2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921" w:type="dxa"/>
          </w:tcPr>
          <w:p w:rsidR="00FE3B27" w:rsidRPr="00E654F2" w:rsidRDefault="00FE3B27" w:rsidP="008D3DD5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4F2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  <w:p w:rsidR="00FE3B27" w:rsidRPr="00E654F2" w:rsidRDefault="00FE3B27" w:rsidP="008D3DD5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1" w:type="dxa"/>
          </w:tcPr>
          <w:p w:rsidR="00FE3B27" w:rsidRPr="00E654F2" w:rsidRDefault="00FE3B27" w:rsidP="008D3DD5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4F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E654F2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FE3B27" w:rsidRPr="00E654F2" w:rsidTr="008D3DD5">
        <w:trPr>
          <w:trHeight w:val="546"/>
        </w:trPr>
        <w:tc>
          <w:tcPr>
            <w:tcW w:w="1779" w:type="dxa"/>
          </w:tcPr>
          <w:p w:rsidR="00FE3B27" w:rsidRPr="00E654F2" w:rsidRDefault="00352D1E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Y</w:t>
            </w:r>
            <w:r w:rsidRPr="00771957">
              <w:rPr>
                <w:rFonts w:ascii="Times New Roman" w:hAnsi="Times New Roman" w:cs="Times New Roman"/>
                <w:b/>
                <w:sz w:val="24"/>
              </w:rPr>
              <w:t>ears of sampling</w:t>
            </w:r>
            <w:r w:rsidR="00FE3B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D4015">
              <w:rPr>
                <w:rFonts w:ascii="Times New Roman" w:hAnsi="Times New Roman" w:cs="Times New Roman"/>
                <w:sz w:val="24"/>
                <w:szCs w:val="24"/>
              </w:rPr>
              <w:t>(n=20283)</w:t>
            </w:r>
          </w:p>
        </w:tc>
        <w:tc>
          <w:tcPr>
            <w:tcW w:w="2380" w:type="dxa"/>
          </w:tcPr>
          <w:p w:rsidR="00FE3B27" w:rsidRPr="00E654F2" w:rsidRDefault="00FE3B27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6" w:type="dxa"/>
          </w:tcPr>
          <w:p w:rsidR="00FE3B27" w:rsidRPr="00E654F2" w:rsidRDefault="00FE3B27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1" w:type="dxa"/>
          </w:tcPr>
          <w:p w:rsidR="00FE3B27" w:rsidRPr="00E654F2" w:rsidRDefault="00FE3B27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:rsidR="00FE3B27" w:rsidRPr="004B7579" w:rsidRDefault="00A90B30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9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FE3B27" w:rsidRPr="00E654F2" w:rsidTr="008D3DD5">
        <w:trPr>
          <w:trHeight w:val="546"/>
        </w:trPr>
        <w:tc>
          <w:tcPr>
            <w:tcW w:w="1779" w:type="dxa"/>
          </w:tcPr>
          <w:p w:rsidR="00FE3B27" w:rsidRPr="00E654F2" w:rsidRDefault="00FE3B27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FE3B27" w:rsidRPr="00E654F2" w:rsidRDefault="00FE3B27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2-2004 vs. 2017-2019</w:t>
            </w:r>
          </w:p>
        </w:tc>
        <w:tc>
          <w:tcPr>
            <w:tcW w:w="1876" w:type="dxa"/>
          </w:tcPr>
          <w:p w:rsidR="00FE3B27" w:rsidRPr="00E654F2" w:rsidRDefault="00A90B30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90B30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3D401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21" w:type="dxa"/>
          </w:tcPr>
          <w:p w:rsidR="00FE3B27" w:rsidRPr="00E654F2" w:rsidRDefault="00A90B30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90B3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3D4015">
              <w:rPr>
                <w:rFonts w:ascii="Times New Roman" w:hAnsi="Times New Roman" w:cs="Times New Roman"/>
                <w:sz w:val="24"/>
                <w:szCs w:val="24"/>
              </w:rPr>
              <w:t>9,</w:t>
            </w:r>
            <w:r w:rsidRPr="00A90B30">
              <w:rPr>
                <w:rFonts w:ascii="Times New Roman" w:hAnsi="Times New Roman" w:cs="Times New Roman"/>
                <w:sz w:val="24"/>
                <w:szCs w:val="24"/>
              </w:rPr>
              <w:t xml:space="preserve"> 1.5</w:t>
            </w:r>
            <w:r w:rsidR="003D40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1" w:type="dxa"/>
          </w:tcPr>
          <w:p w:rsidR="00FE3B27" w:rsidRPr="004B7579" w:rsidRDefault="00A90B30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9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FE3B27" w:rsidRPr="00E654F2" w:rsidTr="008D3DD5">
        <w:trPr>
          <w:trHeight w:val="546"/>
        </w:trPr>
        <w:tc>
          <w:tcPr>
            <w:tcW w:w="1779" w:type="dxa"/>
          </w:tcPr>
          <w:p w:rsidR="00FE3B27" w:rsidRPr="00E654F2" w:rsidRDefault="00FE3B27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FE3B27" w:rsidRPr="00E654F2" w:rsidRDefault="00FE3B27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07 vs. 2017-2019</w:t>
            </w:r>
          </w:p>
        </w:tc>
        <w:tc>
          <w:tcPr>
            <w:tcW w:w="1876" w:type="dxa"/>
          </w:tcPr>
          <w:p w:rsidR="00FE3B27" w:rsidRPr="00E654F2" w:rsidRDefault="00A90B30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90B30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921" w:type="dxa"/>
          </w:tcPr>
          <w:p w:rsidR="00FE3B27" w:rsidRPr="00E654F2" w:rsidRDefault="00A90B30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90B30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 w:rsidR="003D401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90B30">
              <w:rPr>
                <w:rFonts w:ascii="Times New Roman" w:hAnsi="Times New Roman" w:cs="Times New Roman"/>
                <w:sz w:val="24"/>
                <w:szCs w:val="24"/>
              </w:rPr>
              <w:t xml:space="preserve"> 1.51</w:t>
            </w:r>
          </w:p>
        </w:tc>
        <w:tc>
          <w:tcPr>
            <w:tcW w:w="1271" w:type="dxa"/>
          </w:tcPr>
          <w:p w:rsidR="00FE3B27" w:rsidRPr="004B7579" w:rsidRDefault="00A90B30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9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</w:tr>
      <w:tr w:rsidR="00FE3B27" w:rsidRPr="00E654F2" w:rsidTr="008D3DD5">
        <w:trPr>
          <w:trHeight w:val="546"/>
        </w:trPr>
        <w:tc>
          <w:tcPr>
            <w:tcW w:w="1779" w:type="dxa"/>
          </w:tcPr>
          <w:p w:rsidR="00FE3B27" w:rsidRPr="00E654F2" w:rsidRDefault="00FE3B27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FE3B27" w:rsidRPr="00E654F2" w:rsidRDefault="00FE3B27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-2010 vs. 2017-2019</w:t>
            </w:r>
          </w:p>
        </w:tc>
        <w:tc>
          <w:tcPr>
            <w:tcW w:w="1876" w:type="dxa"/>
          </w:tcPr>
          <w:p w:rsidR="00FE3B27" w:rsidRPr="00E654F2" w:rsidRDefault="00A90B30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90B30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1921" w:type="dxa"/>
          </w:tcPr>
          <w:p w:rsidR="00FE3B27" w:rsidRPr="00E654F2" w:rsidRDefault="00A90B30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90B30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3D401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90B30">
              <w:rPr>
                <w:rFonts w:ascii="Times New Roman" w:hAnsi="Times New Roman" w:cs="Times New Roman"/>
                <w:sz w:val="24"/>
                <w:szCs w:val="24"/>
              </w:rPr>
              <w:t xml:space="preserve"> 1.42</w:t>
            </w:r>
          </w:p>
        </w:tc>
        <w:tc>
          <w:tcPr>
            <w:tcW w:w="1271" w:type="dxa"/>
          </w:tcPr>
          <w:p w:rsidR="00FE3B27" w:rsidRPr="004B7579" w:rsidRDefault="00A90B30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9">
              <w:rPr>
                <w:rFonts w:ascii="Times New Roman" w:hAnsi="Times New Roman" w:cs="Times New Roman"/>
                <w:sz w:val="24"/>
                <w:szCs w:val="24"/>
              </w:rPr>
              <w:t>0.0473</w:t>
            </w:r>
          </w:p>
        </w:tc>
      </w:tr>
      <w:tr w:rsidR="00FE3B27" w:rsidRPr="00E654F2" w:rsidTr="008D3DD5">
        <w:trPr>
          <w:trHeight w:val="546"/>
        </w:trPr>
        <w:tc>
          <w:tcPr>
            <w:tcW w:w="1779" w:type="dxa"/>
          </w:tcPr>
          <w:p w:rsidR="00FE3B27" w:rsidRPr="00E654F2" w:rsidRDefault="00FE3B27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FE3B27" w:rsidRPr="00E654F2" w:rsidRDefault="00FE3B27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-2013 vs. 2017-2019</w:t>
            </w:r>
          </w:p>
        </w:tc>
        <w:tc>
          <w:tcPr>
            <w:tcW w:w="1876" w:type="dxa"/>
          </w:tcPr>
          <w:p w:rsidR="00FE3B27" w:rsidRPr="00E654F2" w:rsidRDefault="00A90B30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90B30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921" w:type="dxa"/>
          </w:tcPr>
          <w:p w:rsidR="00FE3B27" w:rsidRPr="00E654F2" w:rsidRDefault="00A90B30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90B3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3D4015">
              <w:rPr>
                <w:rFonts w:ascii="Times New Roman" w:hAnsi="Times New Roman" w:cs="Times New Roman"/>
                <w:sz w:val="24"/>
                <w:szCs w:val="24"/>
              </w:rPr>
              <w:t>4,</w:t>
            </w:r>
            <w:r w:rsidRPr="00A90B30">
              <w:rPr>
                <w:rFonts w:ascii="Times New Roman" w:hAnsi="Times New Roman" w:cs="Times New Roman"/>
                <w:sz w:val="24"/>
                <w:szCs w:val="24"/>
              </w:rPr>
              <w:t xml:space="preserve"> 1.46</w:t>
            </w:r>
          </w:p>
        </w:tc>
        <w:tc>
          <w:tcPr>
            <w:tcW w:w="1271" w:type="dxa"/>
          </w:tcPr>
          <w:p w:rsidR="00FE3B27" w:rsidRPr="004B7579" w:rsidRDefault="00A90B30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9">
              <w:rPr>
                <w:rFonts w:ascii="Times New Roman" w:hAnsi="Times New Roman" w:cs="Times New Roman"/>
                <w:sz w:val="24"/>
                <w:szCs w:val="24"/>
              </w:rPr>
              <w:t>0.0078</w:t>
            </w:r>
          </w:p>
        </w:tc>
      </w:tr>
      <w:tr w:rsidR="00FE3B27" w:rsidRPr="00E654F2" w:rsidTr="008D3DD5">
        <w:trPr>
          <w:trHeight w:val="546"/>
        </w:trPr>
        <w:tc>
          <w:tcPr>
            <w:tcW w:w="1779" w:type="dxa"/>
          </w:tcPr>
          <w:p w:rsidR="00FE3B27" w:rsidRPr="00E654F2" w:rsidRDefault="00FE3B27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FE3B27" w:rsidRPr="00E654F2" w:rsidRDefault="00FE3B27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-2016 vs. 2017-2019</w:t>
            </w:r>
          </w:p>
        </w:tc>
        <w:tc>
          <w:tcPr>
            <w:tcW w:w="1876" w:type="dxa"/>
          </w:tcPr>
          <w:p w:rsidR="00FE3B27" w:rsidRPr="00E654F2" w:rsidRDefault="00A90B30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90B30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3D40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21" w:type="dxa"/>
          </w:tcPr>
          <w:p w:rsidR="00FE3B27" w:rsidRPr="00E654F2" w:rsidRDefault="00A90B30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90B30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  <w:r w:rsidR="003D401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90B30">
              <w:rPr>
                <w:rFonts w:ascii="Times New Roman" w:hAnsi="Times New Roman" w:cs="Times New Roman"/>
                <w:sz w:val="24"/>
                <w:szCs w:val="24"/>
              </w:rPr>
              <w:t xml:space="preserve"> 1.58</w:t>
            </w:r>
          </w:p>
        </w:tc>
        <w:tc>
          <w:tcPr>
            <w:tcW w:w="1271" w:type="dxa"/>
          </w:tcPr>
          <w:p w:rsidR="00FE3B27" w:rsidRPr="004B7579" w:rsidRDefault="00A90B30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9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FE3B27" w:rsidRPr="00E654F2" w:rsidTr="008D3DD5">
        <w:trPr>
          <w:trHeight w:val="546"/>
        </w:trPr>
        <w:tc>
          <w:tcPr>
            <w:tcW w:w="1779" w:type="dxa"/>
          </w:tcPr>
          <w:p w:rsidR="00FE3B27" w:rsidRPr="00E654F2" w:rsidRDefault="00FE3B27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FE3B27" w:rsidRPr="00E654F2" w:rsidRDefault="00FE3B27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2-2004 vs. 2005-2007</w:t>
            </w:r>
          </w:p>
        </w:tc>
        <w:tc>
          <w:tcPr>
            <w:tcW w:w="1876" w:type="dxa"/>
          </w:tcPr>
          <w:p w:rsidR="00FE3B27" w:rsidRPr="00E654F2" w:rsidRDefault="00A90B30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90B30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921" w:type="dxa"/>
          </w:tcPr>
          <w:p w:rsidR="00FE3B27" w:rsidRPr="00E654F2" w:rsidRDefault="00A90B30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90B30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 w:rsidR="003D401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90B30">
              <w:rPr>
                <w:rFonts w:ascii="Times New Roman" w:hAnsi="Times New Roman" w:cs="Times New Roman"/>
                <w:sz w:val="24"/>
                <w:szCs w:val="24"/>
              </w:rPr>
              <w:t xml:space="preserve"> 1.1</w:t>
            </w:r>
            <w:r w:rsidR="003D401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1" w:type="dxa"/>
          </w:tcPr>
          <w:p w:rsidR="00FE3B27" w:rsidRPr="00E654F2" w:rsidRDefault="00A90B30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90B30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</w:tr>
      <w:tr w:rsidR="00FE3B27" w:rsidRPr="00E654F2" w:rsidTr="008D3DD5">
        <w:trPr>
          <w:trHeight w:val="546"/>
        </w:trPr>
        <w:tc>
          <w:tcPr>
            <w:tcW w:w="1779" w:type="dxa"/>
          </w:tcPr>
          <w:p w:rsidR="00FE3B27" w:rsidRPr="00E654F2" w:rsidRDefault="00FE3B27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FE3B27" w:rsidRDefault="00FE3B27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2-2004 vs. 2008-2010</w:t>
            </w:r>
          </w:p>
        </w:tc>
        <w:tc>
          <w:tcPr>
            <w:tcW w:w="1876" w:type="dxa"/>
          </w:tcPr>
          <w:p w:rsidR="00FE3B27" w:rsidRDefault="00A90B30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90B3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3D401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21" w:type="dxa"/>
          </w:tcPr>
          <w:p w:rsidR="00FE3B27" w:rsidRDefault="00A90B30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90B30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3D4015">
              <w:rPr>
                <w:rFonts w:ascii="Times New Roman" w:hAnsi="Times New Roman" w:cs="Times New Roman"/>
                <w:sz w:val="24"/>
                <w:szCs w:val="24"/>
              </w:rPr>
              <w:t>4,</w:t>
            </w:r>
            <w:r w:rsidRPr="00A90B30">
              <w:rPr>
                <w:rFonts w:ascii="Times New Roman" w:hAnsi="Times New Roman" w:cs="Times New Roman"/>
                <w:sz w:val="24"/>
                <w:szCs w:val="24"/>
              </w:rPr>
              <w:t xml:space="preserve"> 1.24</w:t>
            </w:r>
          </w:p>
        </w:tc>
        <w:tc>
          <w:tcPr>
            <w:tcW w:w="1271" w:type="dxa"/>
          </w:tcPr>
          <w:p w:rsidR="00FE3B27" w:rsidRPr="00F463FE" w:rsidRDefault="00A90B30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63FE">
              <w:rPr>
                <w:rFonts w:ascii="Times New Roman" w:hAnsi="Times New Roman" w:cs="Times New Roman"/>
                <w:sz w:val="24"/>
                <w:szCs w:val="24"/>
              </w:rPr>
              <w:t>0.6314</w:t>
            </w:r>
          </w:p>
        </w:tc>
      </w:tr>
      <w:tr w:rsidR="00FE3B27" w:rsidRPr="00E654F2" w:rsidTr="008D3DD5">
        <w:trPr>
          <w:trHeight w:val="546"/>
        </w:trPr>
        <w:tc>
          <w:tcPr>
            <w:tcW w:w="1779" w:type="dxa"/>
          </w:tcPr>
          <w:p w:rsidR="00FE3B27" w:rsidRPr="00E654F2" w:rsidRDefault="00FE3B27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FE3B27" w:rsidRDefault="00FE3B27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2-2004 vs. 2011-2013</w:t>
            </w:r>
          </w:p>
        </w:tc>
        <w:tc>
          <w:tcPr>
            <w:tcW w:w="1876" w:type="dxa"/>
          </w:tcPr>
          <w:p w:rsidR="00FE3B27" w:rsidRDefault="00A90B30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90B30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3D401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21" w:type="dxa"/>
          </w:tcPr>
          <w:p w:rsidR="00FE3B27" w:rsidRDefault="00A90B30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90B30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 w:rsidR="00B0528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90B30">
              <w:rPr>
                <w:rFonts w:ascii="Times New Roman" w:hAnsi="Times New Roman" w:cs="Times New Roman"/>
                <w:sz w:val="24"/>
                <w:szCs w:val="24"/>
              </w:rPr>
              <w:t xml:space="preserve"> 1.</w:t>
            </w:r>
            <w:r w:rsidR="00B0528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1" w:type="dxa"/>
          </w:tcPr>
          <w:p w:rsidR="00FE3B27" w:rsidRPr="00F463FE" w:rsidRDefault="00A90B30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63FE">
              <w:rPr>
                <w:rFonts w:ascii="Times New Roman" w:hAnsi="Times New Roman" w:cs="Times New Roman"/>
                <w:sz w:val="24"/>
                <w:szCs w:val="24"/>
              </w:rPr>
              <w:t>0.9343</w:t>
            </w:r>
          </w:p>
        </w:tc>
      </w:tr>
      <w:tr w:rsidR="00FE3B27" w:rsidRPr="00E654F2" w:rsidTr="008D3DD5">
        <w:trPr>
          <w:trHeight w:val="546"/>
        </w:trPr>
        <w:tc>
          <w:tcPr>
            <w:tcW w:w="1779" w:type="dxa"/>
          </w:tcPr>
          <w:p w:rsidR="00FE3B27" w:rsidRPr="00E654F2" w:rsidRDefault="00FE3B27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FE3B27" w:rsidRDefault="00FE3B27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2-2004 vs. 2014-2016</w:t>
            </w:r>
          </w:p>
        </w:tc>
        <w:tc>
          <w:tcPr>
            <w:tcW w:w="1876" w:type="dxa"/>
          </w:tcPr>
          <w:p w:rsidR="00FE3B27" w:rsidRDefault="00A90B30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90B30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921" w:type="dxa"/>
          </w:tcPr>
          <w:p w:rsidR="00FE3B27" w:rsidRDefault="00A90B30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90B30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="00B0528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90B30">
              <w:rPr>
                <w:rFonts w:ascii="Times New Roman" w:hAnsi="Times New Roman" w:cs="Times New Roman"/>
                <w:sz w:val="24"/>
                <w:szCs w:val="24"/>
              </w:rPr>
              <w:t xml:space="preserve"> 1.1</w:t>
            </w:r>
            <w:r w:rsidR="00B052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1" w:type="dxa"/>
          </w:tcPr>
          <w:p w:rsidR="00FE3B27" w:rsidRDefault="00A90B30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90B30">
              <w:rPr>
                <w:rFonts w:ascii="Times New Roman" w:hAnsi="Times New Roman" w:cs="Times New Roman"/>
                <w:sz w:val="24"/>
                <w:szCs w:val="24"/>
              </w:rPr>
              <w:t>0.9904</w:t>
            </w:r>
          </w:p>
        </w:tc>
      </w:tr>
      <w:tr w:rsidR="00FE3B27" w:rsidRPr="00E654F2" w:rsidTr="008D3DD5">
        <w:trPr>
          <w:trHeight w:val="546"/>
        </w:trPr>
        <w:tc>
          <w:tcPr>
            <w:tcW w:w="1779" w:type="dxa"/>
          </w:tcPr>
          <w:p w:rsidR="00FE3B27" w:rsidRPr="00E654F2" w:rsidRDefault="00FE3B27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FE3B27" w:rsidRDefault="00FE3B27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07 vs. 2008-2010</w:t>
            </w:r>
          </w:p>
        </w:tc>
        <w:tc>
          <w:tcPr>
            <w:tcW w:w="1876" w:type="dxa"/>
          </w:tcPr>
          <w:p w:rsidR="00FE3B27" w:rsidRDefault="00DB14D5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4D5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B0528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21" w:type="dxa"/>
          </w:tcPr>
          <w:p w:rsidR="00FE3B27" w:rsidRDefault="00DB14D5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4D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B05280">
              <w:rPr>
                <w:rFonts w:ascii="Times New Roman" w:hAnsi="Times New Roman" w:cs="Times New Roman"/>
                <w:sz w:val="24"/>
                <w:szCs w:val="24"/>
              </w:rPr>
              <w:t>3,</w:t>
            </w:r>
            <w:r w:rsidRPr="00DB14D5">
              <w:rPr>
                <w:rFonts w:ascii="Times New Roman" w:hAnsi="Times New Roman" w:cs="Times New Roman"/>
                <w:sz w:val="24"/>
                <w:szCs w:val="24"/>
              </w:rPr>
              <w:t xml:space="preserve"> 1.2</w:t>
            </w:r>
            <w:r w:rsidR="00B052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1" w:type="dxa"/>
          </w:tcPr>
          <w:p w:rsidR="00FE3B27" w:rsidRPr="00F463FE" w:rsidRDefault="00DB14D5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63FE">
              <w:rPr>
                <w:rFonts w:ascii="Times New Roman" w:hAnsi="Times New Roman" w:cs="Times New Roman"/>
                <w:sz w:val="24"/>
                <w:szCs w:val="24"/>
              </w:rPr>
              <w:t>0.7672</w:t>
            </w:r>
          </w:p>
        </w:tc>
      </w:tr>
      <w:tr w:rsidR="00FE3B27" w:rsidRPr="00E654F2" w:rsidTr="008D3DD5">
        <w:trPr>
          <w:trHeight w:val="546"/>
        </w:trPr>
        <w:tc>
          <w:tcPr>
            <w:tcW w:w="1779" w:type="dxa"/>
          </w:tcPr>
          <w:p w:rsidR="00FE3B27" w:rsidRPr="00E654F2" w:rsidRDefault="00FE3B27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FE3B27" w:rsidRDefault="00FE3B27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07 vs. 2011-2013</w:t>
            </w:r>
          </w:p>
        </w:tc>
        <w:tc>
          <w:tcPr>
            <w:tcW w:w="1876" w:type="dxa"/>
          </w:tcPr>
          <w:p w:rsidR="00FE3B27" w:rsidRDefault="00DB14D5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4D5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921" w:type="dxa"/>
          </w:tcPr>
          <w:p w:rsidR="00FE3B27" w:rsidRDefault="00DB14D5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4D5">
              <w:rPr>
                <w:rFonts w:ascii="Times New Roman" w:hAnsi="Times New Roman" w:cs="Times New Roman"/>
                <w:sz w:val="24"/>
                <w:szCs w:val="24"/>
              </w:rPr>
              <w:t>0.90 1.1</w:t>
            </w:r>
            <w:r w:rsidR="00B0528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1" w:type="dxa"/>
          </w:tcPr>
          <w:p w:rsidR="00FE3B27" w:rsidRDefault="00DB14D5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B14D5">
              <w:rPr>
                <w:rFonts w:ascii="Times New Roman" w:hAnsi="Times New Roman" w:cs="Times New Roman"/>
                <w:sz w:val="24"/>
                <w:szCs w:val="24"/>
              </w:rPr>
              <w:t>0.9812</w:t>
            </w:r>
          </w:p>
        </w:tc>
      </w:tr>
      <w:tr w:rsidR="00DB14D5" w:rsidRPr="00E654F2" w:rsidTr="008D3DD5">
        <w:trPr>
          <w:trHeight w:val="546"/>
        </w:trPr>
        <w:tc>
          <w:tcPr>
            <w:tcW w:w="1779" w:type="dxa"/>
          </w:tcPr>
          <w:p w:rsidR="00DB14D5" w:rsidRPr="00E654F2" w:rsidRDefault="00DB14D5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DB14D5" w:rsidRDefault="00DB14D5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07 vs. 2014-2016</w:t>
            </w:r>
          </w:p>
        </w:tc>
        <w:tc>
          <w:tcPr>
            <w:tcW w:w="1876" w:type="dxa"/>
          </w:tcPr>
          <w:p w:rsidR="00DB14D5" w:rsidRPr="00DB14D5" w:rsidRDefault="00CA2BCA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2BC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B052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21" w:type="dxa"/>
          </w:tcPr>
          <w:p w:rsidR="00DB14D5" w:rsidRPr="00DB14D5" w:rsidRDefault="00CA2BCA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2BCA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A2BCA">
              <w:rPr>
                <w:rFonts w:ascii="Times New Roman" w:hAnsi="Times New Roman" w:cs="Times New Roman"/>
                <w:sz w:val="24"/>
                <w:szCs w:val="24"/>
              </w:rPr>
              <w:t xml:space="preserve"> 1.10</w:t>
            </w:r>
          </w:p>
        </w:tc>
        <w:tc>
          <w:tcPr>
            <w:tcW w:w="1271" w:type="dxa"/>
          </w:tcPr>
          <w:p w:rsidR="00DB14D5" w:rsidRPr="00DB14D5" w:rsidRDefault="00CA2BCA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2BCA">
              <w:rPr>
                <w:rFonts w:ascii="Times New Roman" w:hAnsi="Times New Roman" w:cs="Times New Roman"/>
                <w:sz w:val="24"/>
                <w:szCs w:val="24"/>
              </w:rPr>
              <w:t>0.9602</w:t>
            </w:r>
          </w:p>
        </w:tc>
      </w:tr>
      <w:tr w:rsidR="00FE3B27" w:rsidRPr="00E654F2" w:rsidTr="008D3DD5">
        <w:trPr>
          <w:trHeight w:val="546"/>
        </w:trPr>
        <w:tc>
          <w:tcPr>
            <w:tcW w:w="1779" w:type="dxa"/>
          </w:tcPr>
          <w:p w:rsidR="00FE3B27" w:rsidRPr="00E654F2" w:rsidRDefault="00FE3B27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FE3B27" w:rsidRDefault="00FE3B27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-2010 vs. 2011-2013</w:t>
            </w:r>
          </w:p>
        </w:tc>
        <w:tc>
          <w:tcPr>
            <w:tcW w:w="1876" w:type="dxa"/>
          </w:tcPr>
          <w:p w:rsidR="00FE3B27" w:rsidRDefault="00CA2BCA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2BC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B0528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21" w:type="dxa"/>
          </w:tcPr>
          <w:p w:rsidR="00FE3B27" w:rsidRDefault="00CA2BCA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2BCA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="00B0528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A2BCA">
              <w:rPr>
                <w:rFonts w:ascii="Times New Roman" w:hAnsi="Times New Roman" w:cs="Times New Roman"/>
                <w:sz w:val="24"/>
                <w:szCs w:val="24"/>
              </w:rPr>
              <w:t xml:space="preserve"> 1.1</w:t>
            </w:r>
            <w:r w:rsidR="00B0528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1" w:type="dxa"/>
          </w:tcPr>
          <w:p w:rsidR="00FE3B27" w:rsidRDefault="00CA2BCA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2BCA">
              <w:rPr>
                <w:rFonts w:ascii="Times New Roman" w:hAnsi="Times New Roman" w:cs="Times New Roman"/>
                <w:sz w:val="24"/>
                <w:szCs w:val="24"/>
              </w:rPr>
              <w:t>0.9887</w:t>
            </w:r>
          </w:p>
        </w:tc>
      </w:tr>
      <w:tr w:rsidR="00FE3B27" w:rsidRPr="00E654F2" w:rsidTr="008D3DD5">
        <w:trPr>
          <w:trHeight w:val="546"/>
        </w:trPr>
        <w:tc>
          <w:tcPr>
            <w:tcW w:w="1779" w:type="dxa"/>
          </w:tcPr>
          <w:p w:rsidR="00FE3B27" w:rsidRPr="00E654F2" w:rsidRDefault="00FE3B27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FE3B27" w:rsidRDefault="00FE3B27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-2010 vs. 2014-2016</w:t>
            </w:r>
          </w:p>
        </w:tc>
        <w:tc>
          <w:tcPr>
            <w:tcW w:w="1876" w:type="dxa"/>
          </w:tcPr>
          <w:p w:rsidR="00FE3B27" w:rsidRDefault="00CA2BCA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2BC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0528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921" w:type="dxa"/>
          </w:tcPr>
          <w:p w:rsidR="00FE3B27" w:rsidRDefault="00CA2BCA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2BCA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B05280">
              <w:rPr>
                <w:rFonts w:ascii="Times New Roman" w:hAnsi="Times New Roman" w:cs="Times New Roman"/>
                <w:sz w:val="24"/>
                <w:szCs w:val="24"/>
              </w:rPr>
              <w:t>8,</w:t>
            </w:r>
            <w:r w:rsidRPr="00CA2BCA">
              <w:rPr>
                <w:rFonts w:ascii="Times New Roman" w:hAnsi="Times New Roman" w:cs="Times New Roman"/>
                <w:sz w:val="24"/>
                <w:szCs w:val="24"/>
              </w:rPr>
              <w:t xml:space="preserve"> 1.04</w:t>
            </w:r>
          </w:p>
        </w:tc>
        <w:tc>
          <w:tcPr>
            <w:tcW w:w="1271" w:type="dxa"/>
          </w:tcPr>
          <w:p w:rsidR="00FE3B27" w:rsidRPr="00CA2BCA" w:rsidRDefault="00CA2BCA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2BCA">
              <w:rPr>
                <w:rFonts w:ascii="Times New Roman" w:hAnsi="Times New Roman" w:cs="Times New Roman"/>
                <w:sz w:val="24"/>
                <w:szCs w:val="24"/>
              </w:rPr>
              <w:t>0.2970</w:t>
            </w:r>
          </w:p>
        </w:tc>
      </w:tr>
      <w:tr w:rsidR="00FE3B27" w:rsidRPr="00E654F2" w:rsidTr="008D3DD5">
        <w:trPr>
          <w:trHeight w:val="546"/>
        </w:trPr>
        <w:tc>
          <w:tcPr>
            <w:tcW w:w="1779" w:type="dxa"/>
          </w:tcPr>
          <w:p w:rsidR="00FE3B27" w:rsidRPr="00E654F2" w:rsidRDefault="00FE3B27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FE3B27" w:rsidRDefault="00FE3B27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-2013 vs. 2014-2016</w:t>
            </w:r>
          </w:p>
        </w:tc>
        <w:tc>
          <w:tcPr>
            <w:tcW w:w="1876" w:type="dxa"/>
          </w:tcPr>
          <w:p w:rsidR="00FE3B27" w:rsidRDefault="00CA2BCA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2BCA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B0528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21" w:type="dxa"/>
          </w:tcPr>
          <w:p w:rsidR="00FE3B27" w:rsidRDefault="00CA2BCA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2BC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B05280"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 w:rsidRPr="00CA2BCA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  <w:r w:rsidR="00B0528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1" w:type="dxa"/>
          </w:tcPr>
          <w:p w:rsidR="00FE3B27" w:rsidRDefault="00CA2BCA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2BCA">
              <w:rPr>
                <w:rFonts w:ascii="Times New Roman" w:hAnsi="Times New Roman" w:cs="Times New Roman"/>
                <w:sz w:val="24"/>
                <w:szCs w:val="24"/>
              </w:rPr>
              <w:t>0.6596</w:t>
            </w:r>
          </w:p>
        </w:tc>
      </w:tr>
    </w:tbl>
    <w:p w:rsidR="002B05B4" w:rsidRDefault="002B05B4" w:rsidP="002B05B4">
      <w:pPr>
        <w:rPr>
          <w:rFonts w:ascii="Times New Roman" w:hAnsi="Times New Roman" w:cs="Times New Roman"/>
          <w:sz w:val="24"/>
        </w:rPr>
      </w:pPr>
      <w:r w:rsidRPr="00B8349F">
        <w:rPr>
          <w:rFonts w:ascii="Times New Roman" w:hAnsi="Times New Roman" w:cs="Times New Roman"/>
          <w:sz w:val="24"/>
        </w:rPr>
        <w:t>OR — Odds ratio; CI — Confidence interval</w:t>
      </w:r>
    </w:p>
    <w:p w:rsidR="00FE3B27" w:rsidRDefault="00FE3B27" w:rsidP="00FE3B27"/>
    <w:p w:rsidR="00FE3B27" w:rsidRDefault="00FE3B27" w:rsidP="00FE3B27"/>
    <w:p w:rsidR="00FE3B27" w:rsidRDefault="00FE3B2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923C5" w:rsidRPr="00E654F2" w:rsidRDefault="00794BF6" w:rsidP="004923C5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S3 </w:t>
      </w:r>
      <w:r w:rsidR="004923C5">
        <w:rPr>
          <w:rFonts w:ascii="Times New Roman" w:hAnsi="Times New Roman" w:cs="Times New Roman"/>
          <w:b/>
          <w:sz w:val="24"/>
        </w:rPr>
        <w:t>Table</w:t>
      </w:r>
      <w:r w:rsidR="00E73836">
        <w:rPr>
          <w:rFonts w:ascii="Times New Roman" w:hAnsi="Times New Roman" w:cs="Times New Roman"/>
          <w:b/>
          <w:sz w:val="24"/>
        </w:rPr>
        <w:t>.</w:t>
      </w:r>
      <w:r w:rsidR="004923C5">
        <w:rPr>
          <w:rFonts w:ascii="Times New Roman" w:hAnsi="Times New Roman" w:cs="Times New Roman"/>
          <w:b/>
          <w:sz w:val="24"/>
        </w:rPr>
        <w:t xml:space="preserve"> U</w:t>
      </w:r>
      <w:r w:rsidR="004923C5" w:rsidRPr="00E654F2">
        <w:rPr>
          <w:rFonts w:ascii="Times New Roman" w:hAnsi="Times New Roman" w:cs="Times New Roman"/>
          <w:b/>
          <w:sz w:val="24"/>
        </w:rPr>
        <w:t xml:space="preserve">nivariable mixed-effect logistic regression of association between </w:t>
      </w:r>
      <w:r w:rsidR="00EC7CAE" w:rsidRPr="00771957">
        <w:rPr>
          <w:rFonts w:ascii="Times New Roman" w:hAnsi="Times New Roman" w:cs="Times New Roman"/>
          <w:b/>
          <w:sz w:val="24"/>
        </w:rPr>
        <w:t>years of sampling</w:t>
      </w:r>
      <w:r w:rsidR="004923C5" w:rsidRPr="00E654F2">
        <w:rPr>
          <w:rFonts w:ascii="Times New Roman" w:hAnsi="Times New Roman" w:cs="Times New Roman"/>
          <w:b/>
          <w:sz w:val="24"/>
        </w:rPr>
        <w:t xml:space="preserve"> and tetracycline-resistant</w:t>
      </w:r>
      <w:r w:rsidR="004923C5">
        <w:rPr>
          <w:rFonts w:ascii="Times New Roman" w:hAnsi="Times New Roman" w:cs="Times New Roman"/>
          <w:b/>
          <w:sz w:val="24"/>
        </w:rPr>
        <w:t xml:space="preserve"> </w:t>
      </w:r>
      <w:r w:rsidR="004923C5" w:rsidRPr="00E24CC8">
        <w:rPr>
          <w:rFonts w:ascii="Times New Roman" w:hAnsi="Times New Roman" w:cs="Times New Roman"/>
          <w:b/>
          <w:i/>
          <w:sz w:val="24"/>
        </w:rPr>
        <w:t>Campylobacter</w:t>
      </w:r>
      <w:r w:rsidR="004923C5" w:rsidRPr="00E654F2">
        <w:rPr>
          <w:rFonts w:ascii="Times New Roman" w:hAnsi="Times New Roman" w:cs="Times New Roman"/>
          <w:b/>
          <w:sz w:val="24"/>
        </w:rPr>
        <w:t xml:space="preserve"> in retail meat</w:t>
      </w:r>
      <w:r w:rsidR="00EC7CAE">
        <w:rPr>
          <w:rFonts w:ascii="Times New Roman" w:hAnsi="Times New Roman" w:cs="Times New Roman"/>
          <w:b/>
          <w:sz w:val="24"/>
        </w:rPr>
        <w:t>s in the United State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779"/>
        <w:gridCol w:w="2380"/>
        <w:gridCol w:w="1876"/>
        <w:gridCol w:w="1921"/>
        <w:gridCol w:w="1271"/>
      </w:tblGrid>
      <w:tr w:rsidR="004923C5" w:rsidRPr="00E654F2" w:rsidTr="008D3DD5">
        <w:trPr>
          <w:trHeight w:val="546"/>
        </w:trPr>
        <w:tc>
          <w:tcPr>
            <w:tcW w:w="1779" w:type="dxa"/>
          </w:tcPr>
          <w:p w:rsidR="004923C5" w:rsidRPr="00E654F2" w:rsidRDefault="004923C5" w:rsidP="008D3D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4F2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380" w:type="dxa"/>
          </w:tcPr>
          <w:p w:rsidR="004923C5" w:rsidRPr="00E654F2" w:rsidRDefault="004923C5" w:rsidP="008D3D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4F2">
              <w:rPr>
                <w:rFonts w:ascii="Times New Roman" w:hAnsi="Times New Roman" w:cs="Times New Roman"/>
                <w:b/>
                <w:sz w:val="24"/>
                <w:szCs w:val="24"/>
              </w:rPr>
              <w:t>Categories</w:t>
            </w:r>
          </w:p>
        </w:tc>
        <w:tc>
          <w:tcPr>
            <w:tcW w:w="1876" w:type="dxa"/>
          </w:tcPr>
          <w:p w:rsidR="004923C5" w:rsidRPr="00E654F2" w:rsidRDefault="004923C5" w:rsidP="008D3DD5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4F2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921" w:type="dxa"/>
          </w:tcPr>
          <w:p w:rsidR="004923C5" w:rsidRPr="00E654F2" w:rsidRDefault="004923C5" w:rsidP="008D3DD5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4F2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  <w:p w:rsidR="004923C5" w:rsidRPr="00E654F2" w:rsidRDefault="004923C5" w:rsidP="008D3DD5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1" w:type="dxa"/>
          </w:tcPr>
          <w:p w:rsidR="004923C5" w:rsidRPr="00E654F2" w:rsidRDefault="004923C5" w:rsidP="008D3DD5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4F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E654F2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4923C5" w:rsidRPr="004B7579" w:rsidTr="008D3DD5">
        <w:trPr>
          <w:trHeight w:val="546"/>
        </w:trPr>
        <w:tc>
          <w:tcPr>
            <w:tcW w:w="1779" w:type="dxa"/>
          </w:tcPr>
          <w:p w:rsidR="00352D1E" w:rsidRDefault="00352D1E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Y</w:t>
            </w:r>
            <w:r w:rsidRPr="00771957">
              <w:rPr>
                <w:rFonts w:ascii="Times New Roman" w:hAnsi="Times New Roman" w:cs="Times New Roman"/>
                <w:b/>
                <w:sz w:val="24"/>
              </w:rPr>
              <w:t>ears of sampl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4923C5" w:rsidRPr="00E654F2" w:rsidRDefault="001B38AD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6D281A">
              <w:t xml:space="preserve"> </w:t>
            </w:r>
            <w:r w:rsidR="006D281A" w:rsidRPr="006D281A">
              <w:rPr>
                <w:rFonts w:ascii="Times New Roman" w:hAnsi="Times New Roman" w:cs="Times New Roman"/>
                <w:sz w:val="24"/>
                <w:szCs w:val="24"/>
              </w:rPr>
              <w:t>9698</w:t>
            </w:r>
            <w:r w:rsidR="006D28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80" w:type="dxa"/>
          </w:tcPr>
          <w:p w:rsidR="004923C5" w:rsidRPr="00E654F2" w:rsidRDefault="004923C5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6" w:type="dxa"/>
          </w:tcPr>
          <w:p w:rsidR="004923C5" w:rsidRPr="00E654F2" w:rsidRDefault="004923C5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1" w:type="dxa"/>
          </w:tcPr>
          <w:p w:rsidR="004923C5" w:rsidRPr="00E654F2" w:rsidRDefault="004923C5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:rsidR="004923C5" w:rsidRPr="004B7579" w:rsidRDefault="008347D8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9">
              <w:rPr>
                <w:rFonts w:ascii="Times New Roman" w:hAnsi="Times New Roman" w:cs="Times New Roman"/>
                <w:sz w:val="24"/>
                <w:szCs w:val="24"/>
              </w:rPr>
              <w:t>0.0049</w:t>
            </w:r>
          </w:p>
        </w:tc>
      </w:tr>
      <w:tr w:rsidR="004923C5" w:rsidRPr="004B7579" w:rsidTr="008D3DD5">
        <w:trPr>
          <w:trHeight w:val="546"/>
        </w:trPr>
        <w:tc>
          <w:tcPr>
            <w:tcW w:w="1779" w:type="dxa"/>
          </w:tcPr>
          <w:p w:rsidR="004923C5" w:rsidRPr="00E654F2" w:rsidRDefault="004923C5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4923C5" w:rsidRPr="00E654F2" w:rsidRDefault="004923C5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2-2004 vs. 2017-2019</w:t>
            </w:r>
          </w:p>
        </w:tc>
        <w:tc>
          <w:tcPr>
            <w:tcW w:w="1876" w:type="dxa"/>
          </w:tcPr>
          <w:p w:rsidR="004923C5" w:rsidRPr="00E654F2" w:rsidRDefault="000D7CD3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7CD3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921" w:type="dxa"/>
          </w:tcPr>
          <w:p w:rsidR="004923C5" w:rsidRPr="00E654F2" w:rsidRDefault="000D7CD3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7CD3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D7CD3">
              <w:rPr>
                <w:rFonts w:ascii="Times New Roman" w:hAnsi="Times New Roman" w:cs="Times New Roman"/>
                <w:sz w:val="24"/>
                <w:szCs w:val="24"/>
              </w:rPr>
              <w:t xml:space="preserve"> 1.5</w:t>
            </w:r>
            <w:r w:rsidR="000759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1" w:type="dxa"/>
          </w:tcPr>
          <w:p w:rsidR="004923C5" w:rsidRPr="004B7579" w:rsidRDefault="000D7CD3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9">
              <w:rPr>
                <w:rFonts w:ascii="Times New Roman" w:hAnsi="Times New Roman" w:cs="Times New Roman"/>
                <w:sz w:val="24"/>
                <w:szCs w:val="24"/>
              </w:rPr>
              <w:t>0.4947</w:t>
            </w:r>
          </w:p>
        </w:tc>
      </w:tr>
      <w:tr w:rsidR="004923C5" w:rsidRPr="004B7579" w:rsidTr="008D3DD5">
        <w:trPr>
          <w:trHeight w:val="546"/>
        </w:trPr>
        <w:tc>
          <w:tcPr>
            <w:tcW w:w="1779" w:type="dxa"/>
          </w:tcPr>
          <w:p w:rsidR="004923C5" w:rsidRPr="00E654F2" w:rsidRDefault="004923C5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4923C5" w:rsidRPr="00E654F2" w:rsidRDefault="004923C5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07 vs. 2017-2019</w:t>
            </w:r>
          </w:p>
        </w:tc>
        <w:tc>
          <w:tcPr>
            <w:tcW w:w="1876" w:type="dxa"/>
          </w:tcPr>
          <w:p w:rsidR="004923C5" w:rsidRPr="00E654F2" w:rsidRDefault="000D7CD3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7CD3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921" w:type="dxa"/>
          </w:tcPr>
          <w:p w:rsidR="004923C5" w:rsidRPr="00E654F2" w:rsidRDefault="000D7CD3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7CD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7591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D7CD3"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  <w:r w:rsidR="000759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1" w:type="dxa"/>
          </w:tcPr>
          <w:p w:rsidR="004923C5" w:rsidRPr="004B7579" w:rsidRDefault="000D7CD3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9">
              <w:rPr>
                <w:rFonts w:ascii="Times New Roman" w:hAnsi="Times New Roman" w:cs="Times New Roman"/>
                <w:sz w:val="24"/>
                <w:szCs w:val="24"/>
              </w:rPr>
              <w:t>0.7184</w:t>
            </w:r>
          </w:p>
        </w:tc>
      </w:tr>
      <w:tr w:rsidR="004923C5" w:rsidRPr="004B7579" w:rsidTr="008D3DD5">
        <w:trPr>
          <w:trHeight w:val="546"/>
        </w:trPr>
        <w:tc>
          <w:tcPr>
            <w:tcW w:w="1779" w:type="dxa"/>
          </w:tcPr>
          <w:p w:rsidR="004923C5" w:rsidRPr="00E654F2" w:rsidRDefault="004923C5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4923C5" w:rsidRPr="00E654F2" w:rsidRDefault="004923C5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-2010 vs. 2017-2019</w:t>
            </w:r>
          </w:p>
        </w:tc>
        <w:tc>
          <w:tcPr>
            <w:tcW w:w="1876" w:type="dxa"/>
          </w:tcPr>
          <w:p w:rsidR="004923C5" w:rsidRPr="00E654F2" w:rsidRDefault="000D7CD3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7CD3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921" w:type="dxa"/>
          </w:tcPr>
          <w:p w:rsidR="004923C5" w:rsidRPr="00E654F2" w:rsidRDefault="000D7CD3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7CD3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0759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D7CD3">
              <w:rPr>
                <w:rFonts w:ascii="Times New Roman" w:hAnsi="Times New Roman" w:cs="Times New Roman"/>
                <w:sz w:val="24"/>
                <w:szCs w:val="24"/>
              </w:rPr>
              <w:t xml:space="preserve"> 1.2</w:t>
            </w:r>
            <w:r w:rsidR="0007591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1" w:type="dxa"/>
          </w:tcPr>
          <w:p w:rsidR="004923C5" w:rsidRPr="004B7579" w:rsidRDefault="000D7CD3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9">
              <w:rPr>
                <w:rFonts w:ascii="Times New Roman" w:hAnsi="Times New Roman" w:cs="Times New Roman"/>
                <w:sz w:val="24"/>
                <w:szCs w:val="24"/>
              </w:rPr>
              <w:t>0.9976</w:t>
            </w:r>
          </w:p>
        </w:tc>
      </w:tr>
      <w:tr w:rsidR="004923C5" w:rsidRPr="004B7579" w:rsidTr="008D3DD5">
        <w:trPr>
          <w:trHeight w:val="546"/>
        </w:trPr>
        <w:tc>
          <w:tcPr>
            <w:tcW w:w="1779" w:type="dxa"/>
          </w:tcPr>
          <w:p w:rsidR="004923C5" w:rsidRPr="00E654F2" w:rsidRDefault="004923C5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4923C5" w:rsidRPr="00E654F2" w:rsidRDefault="004923C5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-2013 vs. 2017-2019</w:t>
            </w:r>
          </w:p>
        </w:tc>
        <w:tc>
          <w:tcPr>
            <w:tcW w:w="1876" w:type="dxa"/>
          </w:tcPr>
          <w:p w:rsidR="004923C5" w:rsidRPr="00E654F2" w:rsidRDefault="000D7CD3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7CD3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921" w:type="dxa"/>
          </w:tcPr>
          <w:p w:rsidR="004923C5" w:rsidRPr="00E654F2" w:rsidRDefault="000D7CD3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7CD3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D7CD3">
              <w:rPr>
                <w:rFonts w:ascii="Times New Roman" w:hAnsi="Times New Roman" w:cs="Times New Roman"/>
                <w:sz w:val="24"/>
                <w:szCs w:val="24"/>
              </w:rPr>
              <w:t xml:space="preserve"> 1.55</w:t>
            </w:r>
          </w:p>
        </w:tc>
        <w:tc>
          <w:tcPr>
            <w:tcW w:w="1271" w:type="dxa"/>
          </w:tcPr>
          <w:p w:rsidR="004923C5" w:rsidRPr="004B7579" w:rsidRDefault="000D7CD3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9">
              <w:rPr>
                <w:rFonts w:ascii="Times New Roman" w:hAnsi="Times New Roman" w:cs="Times New Roman"/>
                <w:sz w:val="24"/>
                <w:szCs w:val="24"/>
              </w:rPr>
              <w:t>0.0085</w:t>
            </w:r>
          </w:p>
        </w:tc>
      </w:tr>
      <w:tr w:rsidR="004923C5" w:rsidRPr="00E654F2" w:rsidTr="008D3DD5">
        <w:trPr>
          <w:trHeight w:val="546"/>
        </w:trPr>
        <w:tc>
          <w:tcPr>
            <w:tcW w:w="1779" w:type="dxa"/>
          </w:tcPr>
          <w:p w:rsidR="004923C5" w:rsidRPr="00E654F2" w:rsidRDefault="004923C5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4923C5" w:rsidRPr="00E654F2" w:rsidRDefault="004923C5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-2016 vs. 2017-2019</w:t>
            </w:r>
          </w:p>
        </w:tc>
        <w:tc>
          <w:tcPr>
            <w:tcW w:w="1876" w:type="dxa"/>
          </w:tcPr>
          <w:p w:rsidR="004923C5" w:rsidRPr="00E654F2" w:rsidRDefault="000D7CD3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7CD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26F6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21" w:type="dxa"/>
          </w:tcPr>
          <w:p w:rsidR="004923C5" w:rsidRPr="00E654F2" w:rsidRDefault="000D7CD3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7CD3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D7CD3">
              <w:rPr>
                <w:rFonts w:ascii="Times New Roman" w:hAnsi="Times New Roman" w:cs="Times New Roman"/>
                <w:sz w:val="24"/>
                <w:szCs w:val="24"/>
              </w:rPr>
              <w:t xml:space="preserve"> 1.4</w:t>
            </w:r>
            <w:r w:rsidR="00226F6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1" w:type="dxa"/>
          </w:tcPr>
          <w:p w:rsidR="004923C5" w:rsidRPr="000D7CD3" w:rsidRDefault="000D7CD3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7CD3">
              <w:rPr>
                <w:rFonts w:ascii="Times New Roman" w:hAnsi="Times New Roman" w:cs="Times New Roman"/>
                <w:sz w:val="24"/>
                <w:szCs w:val="24"/>
              </w:rPr>
              <w:t>0.1339</w:t>
            </w:r>
          </w:p>
        </w:tc>
      </w:tr>
      <w:tr w:rsidR="004923C5" w:rsidRPr="00E654F2" w:rsidTr="008D3DD5">
        <w:trPr>
          <w:trHeight w:val="546"/>
        </w:trPr>
        <w:tc>
          <w:tcPr>
            <w:tcW w:w="1779" w:type="dxa"/>
          </w:tcPr>
          <w:p w:rsidR="004923C5" w:rsidRPr="00E654F2" w:rsidRDefault="004923C5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4923C5" w:rsidRPr="00E654F2" w:rsidRDefault="004923C5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2-2004 vs. 2005-2007</w:t>
            </w:r>
          </w:p>
        </w:tc>
        <w:tc>
          <w:tcPr>
            <w:tcW w:w="1876" w:type="dxa"/>
          </w:tcPr>
          <w:p w:rsidR="004923C5" w:rsidRPr="00E654F2" w:rsidRDefault="000D7CD3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7CD3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921" w:type="dxa"/>
          </w:tcPr>
          <w:p w:rsidR="004923C5" w:rsidRPr="00E654F2" w:rsidRDefault="000D7CD3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7CD3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226F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D7CD3"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  <w:r w:rsidR="00226F6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1" w:type="dxa"/>
          </w:tcPr>
          <w:p w:rsidR="004923C5" w:rsidRPr="00E654F2" w:rsidRDefault="000D7CD3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7CD3">
              <w:rPr>
                <w:rFonts w:ascii="Times New Roman" w:hAnsi="Times New Roman" w:cs="Times New Roman"/>
                <w:sz w:val="24"/>
                <w:szCs w:val="24"/>
              </w:rPr>
              <w:t>0.9863</w:t>
            </w:r>
          </w:p>
        </w:tc>
      </w:tr>
      <w:tr w:rsidR="004923C5" w:rsidRPr="00E654F2" w:rsidTr="008D3DD5">
        <w:trPr>
          <w:trHeight w:val="546"/>
        </w:trPr>
        <w:tc>
          <w:tcPr>
            <w:tcW w:w="1779" w:type="dxa"/>
          </w:tcPr>
          <w:p w:rsidR="004923C5" w:rsidRPr="00E654F2" w:rsidRDefault="004923C5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4923C5" w:rsidRDefault="004923C5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2-2004 vs. 2008-2010</w:t>
            </w:r>
          </w:p>
        </w:tc>
        <w:tc>
          <w:tcPr>
            <w:tcW w:w="1876" w:type="dxa"/>
          </w:tcPr>
          <w:p w:rsidR="004923C5" w:rsidRDefault="000D7CD3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7CD3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921" w:type="dxa"/>
          </w:tcPr>
          <w:p w:rsidR="004923C5" w:rsidRDefault="000D7CD3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7CD3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E24B3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D7CD3">
              <w:rPr>
                <w:rFonts w:ascii="Times New Roman" w:hAnsi="Times New Roman" w:cs="Times New Roman"/>
                <w:sz w:val="24"/>
                <w:szCs w:val="24"/>
              </w:rPr>
              <w:t xml:space="preserve"> 1.48</w:t>
            </w:r>
          </w:p>
        </w:tc>
        <w:tc>
          <w:tcPr>
            <w:tcW w:w="1271" w:type="dxa"/>
          </w:tcPr>
          <w:p w:rsidR="004923C5" w:rsidRPr="000D7CD3" w:rsidRDefault="000D7CD3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7CD3">
              <w:rPr>
                <w:rFonts w:ascii="Times New Roman" w:hAnsi="Times New Roman" w:cs="Times New Roman"/>
                <w:sz w:val="24"/>
                <w:szCs w:val="24"/>
              </w:rPr>
              <w:t>0.6983</w:t>
            </w:r>
          </w:p>
        </w:tc>
      </w:tr>
      <w:tr w:rsidR="004923C5" w:rsidRPr="00E654F2" w:rsidTr="008D3DD5">
        <w:trPr>
          <w:trHeight w:val="546"/>
        </w:trPr>
        <w:tc>
          <w:tcPr>
            <w:tcW w:w="1779" w:type="dxa"/>
          </w:tcPr>
          <w:p w:rsidR="004923C5" w:rsidRPr="00E654F2" w:rsidRDefault="004923C5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4923C5" w:rsidRDefault="004923C5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2-2004 vs. 2011-2013</w:t>
            </w:r>
          </w:p>
        </w:tc>
        <w:tc>
          <w:tcPr>
            <w:tcW w:w="1876" w:type="dxa"/>
          </w:tcPr>
          <w:p w:rsidR="004923C5" w:rsidRDefault="000D7CD3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7CD3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921" w:type="dxa"/>
          </w:tcPr>
          <w:p w:rsidR="004923C5" w:rsidRDefault="000D7CD3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7CD3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D7CD3">
              <w:rPr>
                <w:rFonts w:ascii="Times New Roman" w:hAnsi="Times New Roman" w:cs="Times New Roman"/>
                <w:sz w:val="24"/>
                <w:szCs w:val="24"/>
              </w:rPr>
              <w:t xml:space="preserve"> 1.20</w:t>
            </w:r>
          </w:p>
        </w:tc>
        <w:tc>
          <w:tcPr>
            <w:tcW w:w="1271" w:type="dxa"/>
          </w:tcPr>
          <w:p w:rsidR="004923C5" w:rsidRPr="000D7CD3" w:rsidRDefault="000D7CD3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D7CD3">
              <w:rPr>
                <w:rFonts w:ascii="Times New Roman" w:hAnsi="Times New Roman" w:cs="Times New Roman"/>
                <w:sz w:val="24"/>
                <w:szCs w:val="24"/>
              </w:rPr>
              <w:t>0.9661</w:t>
            </w:r>
          </w:p>
        </w:tc>
      </w:tr>
      <w:tr w:rsidR="004923C5" w:rsidRPr="00E654F2" w:rsidTr="008D3DD5">
        <w:trPr>
          <w:trHeight w:val="546"/>
        </w:trPr>
        <w:tc>
          <w:tcPr>
            <w:tcW w:w="1779" w:type="dxa"/>
          </w:tcPr>
          <w:p w:rsidR="004923C5" w:rsidRPr="00E654F2" w:rsidRDefault="004923C5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4923C5" w:rsidRDefault="004923C5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2-2004 vs. 2014-2016</w:t>
            </w:r>
          </w:p>
        </w:tc>
        <w:tc>
          <w:tcPr>
            <w:tcW w:w="1876" w:type="dxa"/>
          </w:tcPr>
          <w:p w:rsidR="004923C5" w:rsidRDefault="00355958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5958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E24B3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21" w:type="dxa"/>
          </w:tcPr>
          <w:p w:rsidR="004923C5" w:rsidRDefault="00355958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5958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E24B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55958">
              <w:rPr>
                <w:rFonts w:ascii="Times New Roman" w:hAnsi="Times New Roman" w:cs="Times New Roman"/>
                <w:sz w:val="24"/>
                <w:szCs w:val="24"/>
              </w:rPr>
              <w:t xml:space="preserve"> 1.29</w:t>
            </w:r>
          </w:p>
        </w:tc>
        <w:tc>
          <w:tcPr>
            <w:tcW w:w="1271" w:type="dxa"/>
          </w:tcPr>
          <w:p w:rsidR="004923C5" w:rsidRDefault="00355958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5958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4923C5" w:rsidRPr="00E654F2" w:rsidTr="008D3DD5">
        <w:trPr>
          <w:trHeight w:val="546"/>
        </w:trPr>
        <w:tc>
          <w:tcPr>
            <w:tcW w:w="1779" w:type="dxa"/>
          </w:tcPr>
          <w:p w:rsidR="004923C5" w:rsidRPr="00E654F2" w:rsidRDefault="004923C5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4923C5" w:rsidRDefault="004923C5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07 vs. 2008-2010</w:t>
            </w:r>
          </w:p>
        </w:tc>
        <w:tc>
          <w:tcPr>
            <w:tcW w:w="1876" w:type="dxa"/>
          </w:tcPr>
          <w:p w:rsidR="004923C5" w:rsidRDefault="00355958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595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E24B3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21" w:type="dxa"/>
          </w:tcPr>
          <w:p w:rsidR="004923C5" w:rsidRDefault="00355958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595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E24B3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55958"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  <w:r w:rsidR="00E24B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1" w:type="dxa"/>
          </w:tcPr>
          <w:p w:rsidR="004923C5" w:rsidRPr="00355958" w:rsidRDefault="00355958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5958">
              <w:rPr>
                <w:rFonts w:ascii="Times New Roman" w:hAnsi="Times New Roman" w:cs="Times New Roman"/>
                <w:sz w:val="24"/>
                <w:szCs w:val="24"/>
              </w:rPr>
              <w:t>0.9106</w:t>
            </w:r>
          </w:p>
        </w:tc>
      </w:tr>
      <w:tr w:rsidR="004923C5" w:rsidRPr="00E654F2" w:rsidTr="008D3DD5">
        <w:trPr>
          <w:trHeight w:val="546"/>
        </w:trPr>
        <w:tc>
          <w:tcPr>
            <w:tcW w:w="1779" w:type="dxa"/>
          </w:tcPr>
          <w:p w:rsidR="004923C5" w:rsidRPr="00E654F2" w:rsidRDefault="004923C5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4923C5" w:rsidRDefault="004923C5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07 vs. 2011-2013</w:t>
            </w:r>
          </w:p>
        </w:tc>
        <w:tc>
          <w:tcPr>
            <w:tcW w:w="1876" w:type="dxa"/>
          </w:tcPr>
          <w:p w:rsidR="004923C5" w:rsidRDefault="00355958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595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E24B3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21" w:type="dxa"/>
          </w:tcPr>
          <w:p w:rsidR="004923C5" w:rsidRDefault="00355958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5958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55958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  <w:r w:rsidR="00E24B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1" w:type="dxa"/>
          </w:tcPr>
          <w:p w:rsidR="004923C5" w:rsidRDefault="00355958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5958">
              <w:rPr>
                <w:rFonts w:ascii="Times New Roman" w:hAnsi="Times New Roman" w:cs="Times New Roman"/>
                <w:sz w:val="24"/>
                <w:szCs w:val="24"/>
              </w:rPr>
              <w:t>0.3881</w:t>
            </w:r>
          </w:p>
        </w:tc>
      </w:tr>
      <w:tr w:rsidR="004923C5" w:rsidRPr="00E654F2" w:rsidTr="008D3DD5">
        <w:trPr>
          <w:trHeight w:val="546"/>
        </w:trPr>
        <w:tc>
          <w:tcPr>
            <w:tcW w:w="1779" w:type="dxa"/>
          </w:tcPr>
          <w:p w:rsidR="004923C5" w:rsidRPr="00E654F2" w:rsidRDefault="004923C5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4923C5" w:rsidRDefault="004923C5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07 vs. 2014-2016</w:t>
            </w:r>
          </w:p>
        </w:tc>
        <w:tc>
          <w:tcPr>
            <w:tcW w:w="1876" w:type="dxa"/>
          </w:tcPr>
          <w:p w:rsidR="004923C5" w:rsidRPr="00DB14D5" w:rsidRDefault="00355958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5958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921" w:type="dxa"/>
          </w:tcPr>
          <w:p w:rsidR="004923C5" w:rsidRPr="00DB14D5" w:rsidRDefault="00355958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5958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E24B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55958">
              <w:rPr>
                <w:rFonts w:ascii="Times New Roman" w:hAnsi="Times New Roman" w:cs="Times New Roman"/>
                <w:sz w:val="24"/>
                <w:szCs w:val="24"/>
              </w:rPr>
              <w:t xml:space="preserve"> 1.1</w:t>
            </w:r>
            <w:r w:rsidR="00E24B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1" w:type="dxa"/>
          </w:tcPr>
          <w:p w:rsidR="004923C5" w:rsidRPr="00DB14D5" w:rsidRDefault="00355958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5958">
              <w:rPr>
                <w:rFonts w:ascii="Times New Roman" w:hAnsi="Times New Roman" w:cs="Times New Roman"/>
                <w:sz w:val="24"/>
                <w:szCs w:val="24"/>
              </w:rPr>
              <w:t>0.9260</w:t>
            </w:r>
          </w:p>
        </w:tc>
      </w:tr>
      <w:tr w:rsidR="004923C5" w:rsidRPr="00E654F2" w:rsidTr="008D3DD5">
        <w:trPr>
          <w:trHeight w:val="546"/>
        </w:trPr>
        <w:tc>
          <w:tcPr>
            <w:tcW w:w="1779" w:type="dxa"/>
          </w:tcPr>
          <w:p w:rsidR="004923C5" w:rsidRPr="00E654F2" w:rsidRDefault="004923C5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4923C5" w:rsidRDefault="004923C5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-2010 vs. 2011-2013</w:t>
            </w:r>
          </w:p>
        </w:tc>
        <w:tc>
          <w:tcPr>
            <w:tcW w:w="1876" w:type="dxa"/>
          </w:tcPr>
          <w:p w:rsidR="004923C5" w:rsidRDefault="00355958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595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E24B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21" w:type="dxa"/>
          </w:tcPr>
          <w:p w:rsidR="004923C5" w:rsidRDefault="00355958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5958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55958">
              <w:rPr>
                <w:rFonts w:ascii="Times New Roman" w:hAnsi="Times New Roman" w:cs="Times New Roman"/>
                <w:sz w:val="24"/>
                <w:szCs w:val="24"/>
              </w:rPr>
              <w:t xml:space="preserve"> 0.99</w:t>
            </w:r>
          </w:p>
        </w:tc>
        <w:tc>
          <w:tcPr>
            <w:tcW w:w="1271" w:type="dxa"/>
          </w:tcPr>
          <w:p w:rsidR="004923C5" w:rsidRPr="004B7579" w:rsidRDefault="00355958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9">
              <w:rPr>
                <w:rFonts w:ascii="Times New Roman" w:hAnsi="Times New Roman" w:cs="Times New Roman"/>
                <w:sz w:val="24"/>
                <w:szCs w:val="24"/>
              </w:rPr>
              <w:t>0.0329</w:t>
            </w:r>
          </w:p>
        </w:tc>
      </w:tr>
      <w:tr w:rsidR="004923C5" w:rsidRPr="00E654F2" w:rsidTr="008D3DD5">
        <w:trPr>
          <w:trHeight w:val="546"/>
        </w:trPr>
        <w:tc>
          <w:tcPr>
            <w:tcW w:w="1779" w:type="dxa"/>
          </w:tcPr>
          <w:p w:rsidR="004923C5" w:rsidRPr="00E654F2" w:rsidRDefault="004923C5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4923C5" w:rsidRDefault="004923C5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-2010 vs. 2014-2016</w:t>
            </w:r>
          </w:p>
        </w:tc>
        <w:tc>
          <w:tcPr>
            <w:tcW w:w="1876" w:type="dxa"/>
          </w:tcPr>
          <w:p w:rsidR="004923C5" w:rsidRDefault="00355958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595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E24B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21" w:type="dxa"/>
          </w:tcPr>
          <w:p w:rsidR="004923C5" w:rsidRDefault="00355958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5958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55958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  <w:r w:rsidR="00E24B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1" w:type="dxa"/>
          </w:tcPr>
          <w:p w:rsidR="004923C5" w:rsidRPr="00CA2BCA" w:rsidRDefault="00355958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5958">
              <w:rPr>
                <w:rFonts w:ascii="Times New Roman" w:hAnsi="Times New Roman" w:cs="Times New Roman"/>
                <w:sz w:val="24"/>
                <w:szCs w:val="24"/>
              </w:rPr>
              <w:t>0.3618</w:t>
            </w:r>
          </w:p>
        </w:tc>
      </w:tr>
      <w:tr w:rsidR="004923C5" w:rsidRPr="00E654F2" w:rsidTr="008D3DD5">
        <w:trPr>
          <w:trHeight w:val="546"/>
        </w:trPr>
        <w:tc>
          <w:tcPr>
            <w:tcW w:w="1779" w:type="dxa"/>
          </w:tcPr>
          <w:p w:rsidR="004923C5" w:rsidRPr="00E654F2" w:rsidRDefault="004923C5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4923C5" w:rsidRDefault="004923C5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-2013 vs. 2014-2016</w:t>
            </w:r>
          </w:p>
        </w:tc>
        <w:tc>
          <w:tcPr>
            <w:tcW w:w="1876" w:type="dxa"/>
          </w:tcPr>
          <w:p w:rsidR="004923C5" w:rsidRDefault="00355958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5958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921" w:type="dxa"/>
          </w:tcPr>
          <w:p w:rsidR="004923C5" w:rsidRDefault="00355958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5958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55958">
              <w:rPr>
                <w:rFonts w:ascii="Times New Roman" w:hAnsi="Times New Roman" w:cs="Times New Roman"/>
                <w:sz w:val="24"/>
                <w:szCs w:val="24"/>
              </w:rPr>
              <w:t xml:space="preserve"> 1.29</w:t>
            </w:r>
          </w:p>
        </w:tc>
        <w:tc>
          <w:tcPr>
            <w:tcW w:w="1271" w:type="dxa"/>
          </w:tcPr>
          <w:p w:rsidR="004923C5" w:rsidRDefault="00355958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55958">
              <w:rPr>
                <w:rFonts w:ascii="Times New Roman" w:hAnsi="Times New Roman" w:cs="Times New Roman"/>
                <w:sz w:val="24"/>
                <w:szCs w:val="24"/>
              </w:rPr>
              <w:t>0.9510</w:t>
            </w:r>
          </w:p>
        </w:tc>
      </w:tr>
    </w:tbl>
    <w:p w:rsidR="002B05B4" w:rsidRDefault="002B05B4" w:rsidP="002B05B4">
      <w:pPr>
        <w:rPr>
          <w:rFonts w:ascii="Times New Roman" w:hAnsi="Times New Roman" w:cs="Times New Roman"/>
          <w:sz w:val="24"/>
        </w:rPr>
      </w:pPr>
      <w:r w:rsidRPr="00B8349F">
        <w:rPr>
          <w:rFonts w:ascii="Times New Roman" w:hAnsi="Times New Roman" w:cs="Times New Roman"/>
          <w:sz w:val="24"/>
        </w:rPr>
        <w:t>OR — Odds ratio; CI — Confidence interval</w:t>
      </w:r>
    </w:p>
    <w:p w:rsidR="004923C5" w:rsidRDefault="004923C5" w:rsidP="004923C5"/>
    <w:p w:rsidR="004923C5" w:rsidRDefault="004923C5" w:rsidP="004923C5"/>
    <w:p w:rsidR="004923C5" w:rsidRDefault="004923C5" w:rsidP="004923C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74E19" w:rsidRPr="00E654F2" w:rsidRDefault="00794BF6" w:rsidP="00274E19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S4 </w:t>
      </w:r>
      <w:r w:rsidR="00274E19">
        <w:rPr>
          <w:rFonts w:ascii="Times New Roman" w:hAnsi="Times New Roman" w:cs="Times New Roman"/>
          <w:b/>
          <w:sz w:val="24"/>
        </w:rPr>
        <w:t>Table</w:t>
      </w:r>
      <w:r w:rsidR="00E73836">
        <w:rPr>
          <w:rFonts w:ascii="Times New Roman" w:hAnsi="Times New Roman" w:cs="Times New Roman"/>
          <w:b/>
          <w:sz w:val="24"/>
        </w:rPr>
        <w:t>.</w:t>
      </w:r>
      <w:r w:rsidR="00274E19">
        <w:rPr>
          <w:rFonts w:ascii="Times New Roman" w:hAnsi="Times New Roman" w:cs="Times New Roman"/>
          <w:b/>
          <w:sz w:val="24"/>
        </w:rPr>
        <w:t xml:space="preserve"> U</w:t>
      </w:r>
      <w:r w:rsidR="00274E19" w:rsidRPr="00E654F2">
        <w:rPr>
          <w:rFonts w:ascii="Times New Roman" w:hAnsi="Times New Roman" w:cs="Times New Roman"/>
          <w:b/>
          <w:sz w:val="24"/>
        </w:rPr>
        <w:t xml:space="preserve">nivariable mixed-effect logistic regression of association between </w:t>
      </w:r>
      <w:r w:rsidR="00DF3A87" w:rsidRPr="00771957">
        <w:rPr>
          <w:rFonts w:ascii="Times New Roman" w:hAnsi="Times New Roman" w:cs="Times New Roman"/>
          <w:b/>
          <w:sz w:val="24"/>
        </w:rPr>
        <w:t>years of sampling</w:t>
      </w:r>
      <w:r w:rsidR="00274E19" w:rsidRPr="00E654F2">
        <w:rPr>
          <w:rFonts w:ascii="Times New Roman" w:hAnsi="Times New Roman" w:cs="Times New Roman"/>
          <w:b/>
          <w:sz w:val="24"/>
        </w:rPr>
        <w:t xml:space="preserve"> and </w:t>
      </w:r>
      <w:r w:rsidR="00274E19">
        <w:rPr>
          <w:rFonts w:ascii="Times New Roman" w:hAnsi="Times New Roman" w:cs="Times New Roman"/>
          <w:b/>
          <w:sz w:val="24"/>
        </w:rPr>
        <w:t>erythromycin</w:t>
      </w:r>
      <w:r w:rsidR="00274E19" w:rsidRPr="00E654F2">
        <w:rPr>
          <w:rFonts w:ascii="Times New Roman" w:hAnsi="Times New Roman" w:cs="Times New Roman"/>
          <w:b/>
          <w:sz w:val="24"/>
        </w:rPr>
        <w:t>-resistant</w:t>
      </w:r>
      <w:r w:rsidR="00274E19">
        <w:rPr>
          <w:rFonts w:ascii="Times New Roman" w:hAnsi="Times New Roman" w:cs="Times New Roman"/>
          <w:b/>
          <w:sz w:val="24"/>
        </w:rPr>
        <w:t xml:space="preserve"> </w:t>
      </w:r>
      <w:r w:rsidR="00274E19" w:rsidRPr="00E24CC8">
        <w:rPr>
          <w:rFonts w:ascii="Times New Roman" w:hAnsi="Times New Roman" w:cs="Times New Roman"/>
          <w:b/>
          <w:i/>
          <w:sz w:val="24"/>
        </w:rPr>
        <w:t>Campylobacter</w:t>
      </w:r>
      <w:r w:rsidR="00274E19" w:rsidRPr="00E654F2">
        <w:rPr>
          <w:rFonts w:ascii="Times New Roman" w:hAnsi="Times New Roman" w:cs="Times New Roman"/>
          <w:b/>
          <w:sz w:val="24"/>
        </w:rPr>
        <w:t xml:space="preserve"> in retail meat</w:t>
      </w:r>
      <w:r w:rsidR="00DF3A87">
        <w:rPr>
          <w:rFonts w:ascii="Times New Roman" w:hAnsi="Times New Roman" w:cs="Times New Roman"/>
          <w:b/>
          <w:sz w:val="24"/>
        </w:rPr>
        <w:t xml:space="preserve">s in the United States </w:t>
      </w:r>
      <w:r w:rsidR="00274E19" w:rsidRPr="00E654F2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779"/>
        <w:gridCol w:w="2380"/>
        <w:gridCol w:w="1876"/>
        <w:gridCol w:w="1921"/>
        <w:gridCol w:w="1271"/>
      </w:tblGrid>
      <w:tr w:rsidR="00274E19" w:rsidRPr="00E654F2" w:rsidTr="008D3DD5">
        <w:trPr>
          <w:trHeight w:val="546"/>
        </w:trPr>
        <w:tc>
          <w:tcPr>
            <w:tcW w:w="1779" w:type="dxa"/>
          </w:tcPr>
          <w:p w:rsidR="00274E19" w:rsidRPr="00E654F2" w:rsidRDefault="00274E19" w:rsidP="008D3D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4F2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380" w:type="dxa"/>
          </w:tcPr>
          <w:p w:rsidR="00274E19" w:rsidRPr="00E654F2" w:rsidRDefault="00274E19" w:rsidP="008D3D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4F2">
              <w:rPr>
                <w:rFonts w:ascii="Times New Roman" w:hAnsi="Times New Roman" w:cs="Times New Roman"/>
                <w:b/>
                <w:sz w:val="24"/>
                <w:szCs w:val="24"/>
              </w:rPr>
              <w:t>Categories</w:t>
            </w:r>
          </w:p>
        </w:tc>
        <w:tc>
          <w:tcPr>
            <w:tcW w:w="1876" w:type="dxa"/>
          </w:tcPr>
          <w:p w:rsidR="00274E19" w:rsidRPr="00E654F2" w:rsidRDefault="00274E19" w:rsidP="008D3DD5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4F2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921" w:type="dxa"/>
          </w:tcPr>
          <w:p w:rsidR="00274E19" w:rsidRPr="00E654F2" w:rsidRDefault="00274E19" w:rsidP="008D3DD5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4F2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  <w:p w:rsidR="00274E19" w:rsidRPr="00E654F2" w:rsidRDefault="00274E19" w:rsidP="008D3DD5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1" w:type="dxa"/>
          </w:tcPr>
          <w:p w:rsidR="00274E19" w:rsidRPr="00E654F2" w:rsidRDefault="00274E19" w:rsidP="008D3DD5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4F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E654F2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274E19" w:rsidRPr="00E654F2" w:rsidTr="008D3DD5">
        <w:trPr>
          <w:trHeight w:val="546"/>
        </w:trPr>
        <w:tc>
          <w:tcPr>
            <w:tcW w:w="1779" w:type="dxa"/>
          </w:tcPr>
          <w:p w:rsidR="00274E19" w:rsidRPr="00E654F2" w:rsidRDefault="00352D1E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Y</w:t>
            </w:r>
            <w:r w:rsidRPr="00771957">
              <w:rPr>
                <w:rFonts w:ascii="Times New Roman" w:hAnsi="Times New Roman" w:cs="Times New Roman"/>
                <w:b/>
                <w:sz w:val="24"/>
              </w:rPr>
              <w:t>ears of sampl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A330D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AA330D">
              <w:t xml:space="preserve"> </w:t>
            </w:r>
            <w:r w:rsidR="00AA330D" w:rsidRPr="00AA330D">
              <w:rPr>
                <w:rFonts w:ascii="Times New Roman" w:hAnsi="Times New Roman" w:cs="Times New Roman"/>
                <w:sz w:val="24"/>
                <w:szCs w:val="24"/>
              </w:rPr>
              <w:t>10472</w:t>
            </w:r>
            <w:r w:rsidR="00AA330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80" w:type="dxa"/>
          </w:tcPr>
          <w:p w:rsidR="00274E19" w:rsidRPr="00E654F2" w:rsidRDefault="00274E19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6" w:type="dxa"/>
          </w:tcPr>
          <w:p w:rsidR="00274E19" w:rsidRPr="00E654F2" w:rsidRDefault="00274E19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1" w:type="dxa"/>
          </w:tcPr>
          <w:p w:rsidR="00274E19" w:rsidRPr="00E654F2" w:rsidRDefault="00274E19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</w:tcPr>
          <w:p w:rsidR="00205714" w:rsidRPr="004B7579" w:rsidRDefault="00205714" w:rsidP="0042025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9">
              <w:rPr>
                <w:rFonts w:ascii="Times New Roman" w:hAnsi="Times New Roman" w:cs="Times New Roman"/>
                <w:sz w:val="24"/>
                <w:szCs w:val="24"/>
              </w:rPr>
              <w:t xml:space="preserve">0.0004 </w:t>
            </w:r>
          </w:p>
          <w:p w:rsidR="00274E19" w:rsidRPr="004B7579" w:rsidRDefault="00274E19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E19" w:rsidRPr="00E654F2" w:rsidTr="008D3DD5">
        <w:trPr>
          <w:trHeight w:val="546"/>
        </w:trPr>
        <w:tc>
          <w:tcPr>
            <w:tcW w:w="1779" w:type="dxa"/>
          </w:tcPr>
          <w:p w:rsidR="00274E19" w:rsidRPr="00E654F2" w:rsidRDefault="00274E19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274E19" w:rsidRPr="00E654F2" w:rsidRDefault="00274E19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2-2004 vs. 2017-2019</w:t>
            </w:r>
          </w:p>
        </w:tc>
        <w:tc>
          <w:tcPr>
            <w:tcW w:w="1876" w:type="dxa"/>
          </w:tcPr>
          <w:p w:rsidR="00274E19" w:rsidRPr="00E654F2" w:rsidRDefault="002E6321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E6321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1921" w:type="dxa"/>
          </w:tcPr>
          <w:p w:rsidR="00274E19" w:rsidRPr="00E654F2" w:rsidRDefault="00D25DA4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5DA4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B25F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25DA4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</w:tc>
        <w:tc>
          <w:tcPr>
            <w:tcW w:w="1271" w:type="dxa"/>
          </w:tcPr>
          <w:p w:rsidR="00274E19" w:rsidRPr="004B7579" w:rsidRDefault="00D25DA4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9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</w:tr>
      <w:tr w:rsidR="00274E19" w:rsidRPr="00E654F2" w:rsidTr="008D3DD5">
        <w:trPr>
          <w:trHeight w:val="546"/>
        </w:trPr>
        <w:tc>
          <w:tcPr>
            <w:tcW w:w="1779" w:type="dxa"/>
          </w:tcPr>
          <w:p w:rsidR="00274E19" w:rsidRPr="00E654F2" w:rsidRDefault="00274E19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274E19" w:rsidRPr="00E654F2" w:rsidRDefault="00274E19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07 vs. 2017-2019</w:t>
            </w:r>
          </w:p>
        </w:tc>
        <w:tc>
          <w:tcPr>
            <w:tcW w:w="1876" w:type="dxa"/>
          </w:tcPr>
          <w:p w:rsidR="00274E19" w:rsidRPr="00E654F2" w:rsidRDefault="00D25DA4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5DA4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921" w:type="dxa"/>
          </w:tcPr>
          <w:p w:rsidR="00274E19" w:rsidRPr="00E654F2" w:rsidRDefault="00D25DA4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5DA4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25DA4">
              <w:rPr>
                <w:rFonts w:ascii="Times New Roman" w:hAnsi="Times New Roman" w:cs="Times New Roman"/>
                <w:sz w:val="24"/>
                <w:szCs w:val="24"/>
              </w:rPr>
              <w:t xml:space="preserve"> 3.0</w:t>
            </w:r>
            <w:r w:rsidR="00B25F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1" w:type="dxa"/>
          </w:tcPr>
          <w:p w:rsidR="00274E19" w:rsidRPr="000D7CD3" w:rsidRDefault="00D25DA4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25DA4">
              <w:rPr>
                <w:rFonts w:ascii="Times New Roman" w:hAnsi="Times New Roman" w:cs="Times New Roman"/>
                <w:sz w:val="24"/>
                <w:szCs w:val="24"/>
              </w:rPr>
              <w:t>0.3213</w:t>
            </w:r>
          </w:p>
        </w:tc>
      </w:tr>
      <w:tr w:rsidR="00274E19" w:rsidRPr="00E654F2" w:rsidTr="008D3DD5">
        <w:trPr>
          <w:trHeight w:val="546"/>
        </w:trPr>
        <w:tc>
          <w:tcPr>
            <w:tcW w:w="1779" w:type="dxa"/>
          </w:tcPr>
          <w:p w:rsidR="00274E19" w:rsidRPr="00E654F2" w:rsidRDefault="00274E19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274E19" w:rsidRPr="00E654F2" w:rsidRDefault="00274E19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-2010 vs. 2017-2019</w:t>
            </w:r>
          </w:p>
        </w:tc>
        <w:tc>
          <w:tcPr>
            <w:tcW w:w="1876" w:type="dxa"/>
          </w:tcPr>
          <w:p w:rsidR="00274E19" w:rsidRPr="00E654F2" w:rsidRDefault="00181C06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C06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921" w:type="dxa"/>
          </w:tcPr>
          <w:p w:rsidR="00274E19" w:rsidRPr="00E654F2" w:rsidRDefault="00181C06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C0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B25F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81C06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  <w:r w:rsidR="00B25F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1" w:type="dxa"/>
          </w:tcPr>
          <w:p w:rsidR="00274E19" w:rsidRPr="000D7CD3" w:rsidRDefault="00181C06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C06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</w:tr>
      <w:tr w:rsidR="00274E19" w:rsidRPr="00E654F2" w:rsidTr="008D3DD5">
        <w:trPr>
          <w:trHeight w:val="546"/>
        </w:trPr>
        <w:tc>
          <w:tcPr>
            <w:tcW w:w="1779" w:type="dxa"/>
          </w:tcPr>
          <w:p w:rsidR="00274E19" w:rsidRPr="00E654F2" w:rsidRDefault="00274E19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274E19" w:rsidRPr="00E654F2" w:rsidRDefault="00274E19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-2013 vs. 2017-2019</w:t>
            </w:r>
          </w:p>
        </w:tc>
        <w:tc>
          <w:tcPr>
            <w:tcW w:w="1876" w:type="dxa"/>
          </w:tcPr>
          <w:p w:rsidR="00274E19" w:rsidRPr="00E654F2" w:rsidRDefault="00181C06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C06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 w:rsidR="00B25FB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21" w:type="dxa"/>
          </w:tcPr>
          <w:p w:rsidR="00274E19" w:rsidRPr="00E654F2" w:rsidRDefault="00181C06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C06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1C06">
              <w:rPr>
                <w:rFonts w:ascii="Times New Roman" w:hAnsi="Times New Roman" w:cs="Times New Roman"/>
                <w:sz w:val="24"/>
                <w:szCs w:val="24"/>
              </w:rPr>
              <w:t xml:space="preserve"> 3.81</w:t>
            </w:r>
          </w:p>
        </w:tc>
        <w:tc>
          <w:tcPr>
            <w:tcW w:w="1271" w:type="dxa"/>
          </w:tcPr>
          <w:p w:rsidR="00274E19" w:rsidRPr="004B7579" w:rsidRDefault="00181C06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9">
              <w:rPr>
                <w:rFonts w:ascii="Times New Roman" w:hAnsi="Times New Roman" w:cs="Times New Roman"/>
                <w:sz w:val="24"/>
                <w:szCs w:val="24"/>
              </w:rPr>
              <w:t>0.0068</w:t>
            </w:r>
          </w:p>
        </w:tc>
      </w:tr>
      <w:tr w:rsidR="00274E19" w:rsidRPr="00E654F2" w:rsidTr="008D3DD5">
        <w:trPr>
          <w:trHeight w:val="546"/>
        </w:trPr>
        <w:tc>
          <w:tcPr>
            <w:tcW w:w="1779" w:type="dxa"/>
          </w:tcPr>
          <w:p w:rsidR="00274E19" w:rsidRPr="00E654F2" w:rsidRDefault="00274E19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274E19" w:rsidRPr="00E654F2" w:rsidRDefault="00274E19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-2016 vs. 2017-2019</w:t>
            </w:r>
          </w:p>
        </w:tc>
        <w:tc>
          <w:tcPr>
            <w:tcW w:w="1876" w:type="dxa"/>
          </w:tcPr>
          <w:p w:rsidR="00274E19" w:rsidRPr="00E654F2" w:rsidRDefault="00181C06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C06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1921" w:type="dxa"/>
          </w:tcPr>
          <w:p w:rsidR="00274E19" w:rsidRPr="00E654F2" w:rsidRDefault="00181C06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81C06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="00B25F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81C06">
              <w:rPr>
                <w:rFonts w:ascii="Times New Roman" w:hAnsi="Times New Roman" w:cs="Times New Roman"/>
                <w:sz w:val="24"/>
                <w:szCs w:val="24"/>
              </w:rPr>
              <w:t xml:space="preserve"> 4.4</w:t>
            </w:r>
            <w:r w:rsidR="00B25F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1" w:type="dxa"/>
          </w:tcPr>
          <w:p w:rsidR="00274E19" w:rsidRPr="004B7579" w:rsidRDefault="00181C06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4B7579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274E19" w:rsidRPr="00E654F2" w:rsidTr="008D3DD5">
        <w:trPr>
          <w:trHeight w:val="546"/>
        </w:trPr>
        <w:tc>
          <w:tcPr>
            <w:tcW w:w="1779" w:type="dxa"/>
          </w:tcPr>
          <w:p w:rsidR="00274E19" w:rsidRPr="00E654F2" w:rsidRDefault="00274E19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274E19" w:rsidRPr="00E654F2" w:rsidRDefault="00274E19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2-2004 vs. 2005-2007</w:t>
            </w:r>
          </w:p>
        </w:tc>
        <w:tc>
          <w:tcPr>
            <w:tcW w:w="1876" w:type="dxa"/>
          </w:tcPr>
          <w:p w:rsidR="00274E19" w:rsidRPr="00E654F2" w:rsidRDefault="0030595D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595D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921" w:type="dxa"/>
          </w:tcPr>
          <w:p w:rsidR="00274E19" w:rsidRPr="00E654F2" w:rsidRDefault="0030595D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595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B25F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0595D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1271" w:type="dxa"/>
          </w:tcPr>
          <w:p w:rsidR="00274E19" w:rsidRPr="00E654F2" w:rsidRDefault="0030595D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595D">
              <w:rPr>
                <w:rFonts w:ascii="Times New Roman" w:hAnsi="Times New Roman" w:cs="Times New Roman"/>
                <w:sz w:val="24"/>
                <w:szCs w:val="24"/>
              </w:rPr>
              <w:t>0.4630</w:t>
            </w:r>
          </w:p>
        </w:tc>
      </w:tr>
      <w:tr w:rsidR="00274E19" w:rsidRPr="00E654F2" w:rsidTr="008D3DD5">
        <w:trPr>
          <w:trHeight w:val="546"/>
        </w:trPr>
        <w:tc>
          <w:tcPr>
            <w:tcW w:w="1779" w:type="dxa"/>
          </w:tcPr>
          <w:p w:rsidR="00274E19" w:rsidRPr="00E654F2" w:rsidRDefault="00274E19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274E19" w:rsidRDefault="00274E19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2-2004 vs. 2008-2010</w:t>
            </w:r>
          </w:p>
        </w:tc>
        <w:tc>
          <w:tcPr>
            <w:tcW w:w="1876" w:type="dxa"/>
          </w:tcPr>
          <w:p w:rsidR="00274E19" w:rsidRDefault="0030595D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595D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921" w:type="dxa"/>
          </w:tcPr>
          <w:p w:rsidR="00274E19" w:rsidRDefault="0030595D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595D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0595D">
              <w:rPr>
                <w:rFonts w:ascii="Times New Roman" w:hAnsi="Times New Roman" w:cs="Times New Roman"/>
                <w:sz w:val="24"/>
                <w:szCs w:val="24"/>
              </w:rPr>
              <w:t xml:space="preserve"> 2.5</w:t>
            </w:r>
            <w:r w:rsidR="00B25F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1" w:type="dxa"/>
          </w:tcPr>
          <w:p w:rsidR="00274E19" w:rsidRPr="000D7CD3" w:rsidRDefault="0030595D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595D">
              <w:rPr>
                <w:rFonts w:ascii="Times New Roman" w:hAnsi="Times New Roman" w:cs="Times New Roman"/>
                <w:sz w:val="24"/>
                <w:szCs w:val="24"/>
              </w:rPr>
              <w:t>0.5262</w:t>
            </w:r>
          </w:p>
        </w:tc>
      </w:tr>
      <w:tr w:rsidR="00274E19" w:rsidRPr="00E654F2" w:rsidTr="008D3DD5">
        <w:trPr>
          <w:trHeight w:val="546"/>
        </w:trPr>
        <w:tc>
          <w:tcPr>
            <w:tcW w:w="1779" w:type="dxa"/>
          </w:tcPr>
          <w:p w:rsidR="00274E19" w:rsidRPr="00E654F2" w:rsidRDefault="00274E19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274E19" w:rsidRDefault="00274E19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2-2004 vs. 2011-2013</w:t>
            </w:r>
          </w:p>
        </w:tc>
        <w:tc>
          <w:tcPr>
            <w:tcW w:w="1876" w:type="dxa"/>
          </w:tcPr>
          <w:p w:rsidR="00274E19" w:rsidRDefault="0030595D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595D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921" w:type="dxa"/>
          </w:tcPr>
          <w:p w:rsidR="00274E19" w:rsidRDefault="0030595D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595D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0595D">
              <w:rPr>
                <w:rFonts w:ascii="Times New Roman" w:hAnsi="Times New Roman" w:cs="Times New Roman"/>
                <w:sz w:val="24"/>
                <w:szCs w:val="24"/>
              </w:rPr>
              <w:t xml:space="preserve"> 1.85</w:t>
            </w:r>
          </w:p>
        </w:tc>
        <w:tc>
          <w:tcPr>
            <w:tcW w:w="1271" w:type="dxa"/>
          </w:tcPr>
          <w:p w:rsidR="00274E19" w:rsidRPr="000D7CD3" w:rsidRDefault="0030595D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595D">
              <w:rPr>
                <w:rFonts w:ascii="Times New Roman" w:hAnsi="Times New Roman" w:cs="Times New Roman"/>
                <w:sz w:val="24"/>
                <w:szCs w:val="24"/>
              </w:rPr>
              <w:t>0.9957</w:t>
            </w:r>
          </w:p>
        </w:tc>
      </w:tr>
      <w:tr w:rsidR="00274E19" w:rsidRPr="00E654F2" w:rsidTr="008D3DD5">
        <w:trPr>
          <w:trHeight w:val="546"/>
        </w:trPr>
        <w:tc>
          <w:tcPr>
            <w:tcW w:w="1779" w:type="dxa"/>
          </w:tcPr>
          <w:p w:rsidR="00274E19" w:rsidRPr="00E654F2" w:rsidRDefault="00274E19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274E19" w:rsidRDefault="00274E19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2-2004 vs. 2014-2016</w:t>
            </w:r>
          </w:p>
        </w:tc>
        <w:tc>
          <w:tcPr>
            <w:tcW w:w="1876" w:type="dxa"/>
          </w:tcPr>
          <w:p w:rsidR="00274E19" w:rsidRDefault="0030595D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595D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921" w:type="dxa"/>
          </w:tcPr>
          <w:p w:rsidR="00274E19" w:rsidRDefault="0030595D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0595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B25F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CA142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A142F" w:rsidRPr="003059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0595D"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  <w:tc>
          <w:tcPr>
            <w:tcW w:w="1271" w:type="dxa"/>
          </w:tcPr>
          <w:p w:rsidR="00274E19" w:rsidRDefault="00CA142F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142F">
              <w:rPr>
                <w:rFonts w:ascii="Times New Roman" w:hAnsi="Times New Roman" w:cs="Times New Roman"/>
                <w:sz w:val="24"/>
                <w:szCs w:val="24"/>
              </w:rPr>
              <w:t>0.9995</w:t>
            </w:r>
          </w:p>
        </w:tc>
      </w:tr>
      <w:tr w:rsidR="00274E19" w:rsidRPr="00E654F2" w:rsidTr="008D3DD5">
        <w:trPr>
          <w:trHeight w:val="546"/>
        </w:trPr>
        <w:tc>
          <w:tcPr>
            <w:tcW w:w="1779" w:type="dxa"/>
          </w:tcPr>
          <w:p w:rsidR="00274E19" w:rsidRPr="00E654F2" w:rsidRDefault="00274E19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274E19" w:rsidRDefault="00274E19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07 vs. 2008-2010</w:t>
            </w:r>
          </w:p>
        </w:tc>
        <w:tc>
          <w:tcPr>
            <w:tcW w:w="1876" w:type="dxa"/>
          </w:tcPr>
          <w:p w:rsidR="00274E19" w:rsidRDefault="00CA142F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142F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921" w:type="dxa"/>
          </w:tcPr>
          <w:p w:rsidR="00274E19" w:rsidRDefault="00CA142F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A142F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 w:rsidR="0099641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96412" w:rsidRPr="00CA14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A142F"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1271" w:type="dxa"/>
          </w:tcPr>
          <w:p w:rsidR="00274E19" w:rsidRPr="00355958" w:rsidRDefault="00996412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412">
              <w:rPr>
                <w:rFonts w:ascii="Times New Roman" w:hAnsi="Times New Roman" w:cs="Times New Roman"/>
                <w:sz w:val="24"/>
                <w:szCs w:val="24"/>
              </w:rPr>
              <w:t>1.0000</w:t>
            </w:r>
          </w:p>
        </w:tc>
      </w:tr>
      <w:tr w:rsidR="00274E19" w:rsidRPr="00E654F2" w:rsidTr="008D3DD5">
        <w:trPr>
          <w:trHeight w:val="546"/>
        </w:trPr>
        <w:tc>
          <w:tcPr>
            <w:tcW w:w="1779" w:type="dxa"/>
          </w:tcPr>
          <w:p w:rsidR="00274E19" w:rsidRPr="00E654F2" w:rsidRDefault="00274E19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274E19" w:rsidRDefault="00274E19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07 vs. 2011-2013</w:t>
            </w:r>
          </w:p>
        </w:tc>
        <w:tc>
          <w:tcPr>
            <w:tcW w:w="1876" w:type="dxa"/>
          </w:tcPr>
          <w:p w:rsidR="00274E19" w:rsidRDefault="00996412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412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921" w:type="dxa"/>
          </w:tcPr>
          <w:p w:rsidR="00274E19" w:rsidRDefault="00996412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412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B25FB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96412"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  <w:r w:rsidR="00B25F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1" w:type="dxa"/>
          </w:tcPr>
          <w:p w:rsidR="00274E19" w:rsidRDefault="00996412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412">
              <w:rPr>
                <w:rFonts w:ascii="Times New Roman" w:hAnsi="Times New Roman" w:cs="Times New Roman"/>
                <w:sz w:val="24"/>
                <w:szCs w:val="24"/>
              </w:rPr>
              <w:t>0.7319</w:t>
            </w:r>
          </w:p>
        </w:tc>
      </w:tr>
      <w:tr w:rsidR="00274E19" w:rsidRPr="00E654F2" w:rsidTr="008D3DD5">
        <w:trPr>
          <w:trHeight w:val="546"/>
        </w:trPr>
        <w:tc>
          <w:tcPr>
            <w:tcW w:w="1779" w:type="dxa"/>
          </w:tcPr>
          <w:p w:rsidR="00274E19" w:rsidRPr="00E654F2" w:rsidRDefault="00274E19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274E19" w:rsidRDefault="00274E19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5-2007 vs. 2014-2016</w:t>
            </w:r>
          </w:p>
        </w:tc>
        <w:tc>
          <w:tcPr>
            <w:tcW w:w="1876" w:type="dxa"/>
          </w:tcPr>
          <w:p w:rsidR="00274E19" w:rsidRPr="00DB14D5" w:rsidRDefault="00996412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412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921" w:type="dxa"/>
          </w:tcPr>
          <w:p w:rsidR="00274E19" w:rsidRPr="00DB14D5" w:rsidRDefault="00996412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412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96412">
              <w:rPr>
                <w:rFonts w:ascii="Times New Roman" w:hAnsi="Times New Roman" w:cs="Times New Roman"/>
                <w:sz w:val="24"/>
                <w:szCs w:val="24"/>
              </w:rPr>
              <w:t xml:space="preserve"> 1.14</w:t>
            </w:r>
          </w:p>
        </w:tc>
        <w:tc>
          <w:tcPr>
            <w:tcW w:w="1271" w:type="dxa"/>
          </w:tcPr>
          <w:p w:rsidR="00274E19" w:rsidRPr="00DB14D5" w:rsidRDefault="00996412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412">
              <w:rPr>
                <w:rFonts w:ascii="Times New Roman" w:hAnsi="Times New Roman" w:cs="Times New Roman"/>
                <w:sz w:val="24"/>
                <w:szCs w:val="24"/>
              </w:rPr>
              <w:t>0.2511</w:t>
            </w:r>
          </w:p>
        </w:tc>
      </w:tr>
      <w:tr w:rsidR="00274E19" w:rsidRPr="00E654F2" w:rsidTr="008D3DD5">
        <w:trPr>
          <w:trHeight w:val="546"/>
        </w:trPr>
        <w:tc>
          <w:tcPr>
            <w:tcW w:w="1779" w:type="dxa"/>
          </w:tcPr>
          <w:p w:rsidR="00274E19" w:rsidRPr="00E654F2" w:rsidRDefault="00274E19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274E19" w:rsidRDefault="00274E19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-2010 vs. 2011-2013</w:t>
            </w:r>
          </w:p>
        </w:tc>
        <w:tc>
          <w:tcPr>
            <w:tcW w:w="1876" w:type="dxa"/>
          </w:tcPr>
          <w:p w:rsidR="00274E19" w:rsidRDefault="00996412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41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B25FB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21" w:type="dxa"/>
          </w:tcPr>
          <w:p w:rsidR="00274E19" w:rsidRDefault="00996412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412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B25F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96412"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  <w:r w:rsidR="00B25F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1" w:type="dxa"/>
          </w:tcPr>
          <w:p w:rsidR="00274E19" w:rsidRPr="00996412" w:rsidRDefault="00996412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96412">
              <w:rPr>
                <w:rFonts w:ascii="Times New Roman" w:hAnsi="Times New Roman" w:cs="Times New Roman"/>
                <w:sz w:val="24"/>
                <w:szCs w:val="24"/>
              </w:rPr>
              <w:t>0.7893</w:t>
            </w:r>
          </w:p>
        </w:tc>
      </w:tr>
      <w:tr w:rsidR="00274E19" w:rsidRPr="00E654F2" w:rsidTr="008D3DD5">
        <w:trPr>
          <w:trHeight w:val="546"/>
        </w:trPr>
        <w:tc>
          <w:tcPr>
            <w:tcW w:w="1779" w:type="dxa"/>
          </w:tcPr>
          <w:p w:rsidR="00274E19" w:rsidRPr="00E654F2" w:rsidRDefault="00274E19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274E19" w:rsidRDefault="00274E19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-2010 vs. 2014-2016</w:t>
            </w:r>
          </w:p>
        </w:tc>
        <w:tc>
          <w:tcPr>
            <w:tcW w:w="1876" w:type="dxa"/>
          </w:tcPr>
          <w:p w:rsidR="00274E19" w:rsidRDefault="0028253B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253B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B25F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21" w:type="dxa"/>
          </w:tcPr>
          <w:p w:rsidR="00274E19" w:rsidRDefault="0028253B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253B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8253B">
              <w:rPr>
                <w:rFonts w:ascii="Times New Roman" w:hAnsi="Times New Roman" w:cs="Times New Roman"/>
                <w:sz w:val="24"/>
                <w:szCs w:val="24"/>
              </w:rPr>
              <w:t xml:space="preserve"> 1.1</w:t>
            </w:r>
            <w:r w:rsidR="00B25F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1" w:type="dxa"/>
          </w:tcPr>
          <w:p w:rsidR="00274E19" w:rsidRPr="00CA2BCA" w:rsidRDefault="0028253B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253B">
              <w:rPr>
                <w:rFonts w:ascii="Times New Roman" w:hAnsi="Times New Roman" w:cs="Times New Roman"/>
                <w:sz w:val="24"/>
                <w:szCs w:val="24"/>
              </w:rPr>
              <w:t>0.3016</w:t>
            </w:r>
          </w:p>
        </w:tc>
      </w:tr>
      <w:tr w:rsidR="00274E19" w:rsidRPr="00E654F2" w:rsidTr="008D3DD5">
        <w:trPr>
          <w:trHeight w:val="546"/>
        </w:trPr>
        <w:tc>
          <w:tcPr>
            <w:tcW w:w="1779" w:type="dxa"/>
          </w:tcPr>
          <w:p w:rsidR="00274E19" w:rsidRPr="00E654F2" w:rsidRDefault="00274E19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80" w:type="dxa"/>
          </w:tcPr>
          <w:p w:rsidR="00274E19" w:rsidRDefault="00274E19" w:rsidP="008D3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-2013 vs. 2014-2016</w:t>
            </w:r>
          </w:p>
        </w:tc>
        <w:tc>
          <w:tcPr>
            <w:tcW w:w="1876" w:type="dxa"/>
          </w:tcPr>
          <w:p w:rsidR="00274E19" w:rsidRDefault="0028253B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253B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B25F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21" w:type="dxa"/>
          </w:tcPr>
          <w:p w:rsidR="00274E19" w:rsidRDefault="0028253B" w:rsidP="008D3DD5">
            <w:pPr>
              <w:tabs>
                <w:tab w:val="left" w:pos="266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253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B25F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8253B">
              <w:rPr>
                <w:rFonts w:ascii="Times New Roman" w:hAnsi="Times New Roman" w:cs="Times New Roman"/>
                <w:sz w:val="24"/>
                <w:szCs w:val="24"/>
              </w:rPr>
              <w:t xml:space="preserve"> 1.4</w:t>
            </w:r>
            <w:r w:rsidR="00B25F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1" w:type="dxa"/>
          </w:tcPr>
          <w:p w:rsidR="00274E19" w:rsidRDefault="0028253B" w:rsidP="008D3DD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8253B">
              <w:rPr>
                <w:rFonts w:ascii="Times New Roman" w:hAnsi="Times New Roman" w:cs="Times New Roman"/>
                <w:sz w:val="24"/>
                <w:szCs w:val="24"/>
              </w:rPr>
              <w:t>0.9519</w:t>
            </w:r>
          </w:p>
        </w:tc>
      </w:tr>
    </w:tbl>
    <w:p w:rsidR="002B05B4" w:rsidRDefault="002B05B4" w:rsidP="002B05B4">
      <w:pPr>
        <w:rPr>
          <w:rFonts w:ascii="Times New Roman" w:hAnsi="Times New Roman" w:cs="Times New Roman"/>
          <w:sz w:val="24"/>
        </w:rPr>
      </w:pPr>
      <w:bookmarkStart w:id="1" w:name="_Hlk136436399"/>
      <w:r w:rsidRPr="00B8349F">
        <w:rPr>
          <w:rFonts w:ascii="Times New Roman" w:hAnsi="Times New Roman" w:cs="Times New Roman"/>
          <w:sz w:val="24"/>
        </w:rPr>
        <w:t>OR — Odds ratio; CI — Confidence interval</w:t>
      </w:r>
    </w:p>
    <w:bookmarkEnd w:id="1"/>
    <w:p w:rsidR="00274E19" w:rsidRDefault="00274E19" w:rsidP="00274E19"/>
    <w:p w:rsidR="00701841" w:rsidRDefault="0070184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923C5" w:rsidRDefault="00422B1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5943600" cy="394570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45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1841" w:rsidRDefault="00701841">
      <w:pPr>
        <w:rPr>
          <w:rFonts w:ascii="Times New Roman" w:hAnsi="Times New Roman" w:cs="Times New Roman"/>
          <w:b/>
          <w:sz w:val="24"/>
          <w:szCs w:val="24"/>
        </w:rPr>
      </w:pPr>
    </w:p>
    <w:p w:rsidR="008310D3" w:rsidRDefault="008310D3" w:rsidP="00701841">
      <w:pPr>
        <w:rPr>
          <w:noProof/>
        </w:rPr>
      </w:pPr>
    </w:p>
    <w:p w:rsidR="00422B1F" w:rsidRDefault="00422B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D48FA" w:rsidRDefault="00422B1F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5808345" cy="3725545"/>
            <wp:effectExtent l="0" t="0" r="1905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8345" cy="3725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48FA" w:rsidRPr="001D48FA" w:rsidRDefault="001D48FA" w:rsidP="001D48FA">
      <w:pPr>
        <w:rPr>
          <w:rFonts w:ascii="Times New Roman" w:hAnsi="Times New Roman" w:cs="Times New Roman"/>
          <w:sz w:val="24"/>
          <w:szCs w:val="24"/>
        </w:rPr>
      </w:pPr>
    </w:p>
    <w:p w:rsidR="001D48FA" w:rsidRPr="001D48FA" w:rsidRDefault="001D48FA" w:rsidP="001D48FA">
      <w:pPr>
        <w:rPr>
          <w:rFonts w:ascii="Times New Roman" w:hAnsi="Times New Roman" w:cs="Times New Roman"/>
          <w:sz w:val="24"/>
          <w:szCs w:val="24"/>
        </w:rPr>
      </w:pPr>
    </w:p>
    <w:p w:rsidR="001D48FA" w:rsidRPr="001D48FA" w:rsidRDefault="001D48FA" w:rsidP="001D48FA">
      <w:pPr>
        <w:rPr>
          <w:rFonts w:ascii="Times New Roman" w:hAnsi="Times New Roman" w:cs="Times New Roman"/>
          <w:sz w:val="24"/>
          <w:szCs w:val="24"/>
        </w:rPr>
      </w:pPr>
    </w:p>
    <w:p w:rsidR="001D48FA" w:rsidRDefault="001D48FA" w:rsidP="001D48FA">
      <w:pPr>
        <w:rPr>
          <w:rFonts w:ascii="Times New Roman" w:hAnsi="Times New Roman" w:cs="Times New Roman"/>
          <w:sz w:val="24"/>
          <w:szCs w:val="24"/>
        </w:rPr>
      </w:pPr>
    </w:p>
    <w:p w:rsidR="001D48FA" w:rsidRDefault="001D48FA" w:rsidP="001D48FA">
      <w:pPr>
        <w:tabs>
          <w:tab w:val="left" w:pos="120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1D48FA" w:rsidRDefault="001D48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42CEF" w:rsidRDefault="001D48FA" w:rsidP="001D48FA">
      <w:pPr>
        <w:tabs>
          <w:tab w:val="left" w:pos="1200"/>
        </w:tabs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5842000" cy="4171315"/>
            <wp:effectExtent l="0" t="0" r="635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2000" cy="4171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2CEF" w:rsidRPr="00642CEF" w:rsidRDefault="00642CEF" w:rsidP="00642CEF">
      <w:pPr>
        <w:rPr>
          <w:rFonts w:ascii="Times New Roman" w:hAnsi="Times New Roman" w:cs="Times New Roman"/>
          <w:sz w:val="24"/>
          <w:szCs w:val="24"/>
        </w:rPr>
      </w:pPr>
    </w:p>
    <w:p w:rsidR="00642CEF" w:rsidRDefault="00642CEF" w:rsidP="00642CEF">
      <w:pPr>
        <w:rPr>
          <w:rFonts w:ascii="Times New Roman" w:hAnsi="Times New Roman" w:cs="Times New Roman"/>
          <w:sz w:val="24"/>
          <w:szCs w:val="24"/>
        </w:rPr>
      </w:pPr>
    </w:p>
    <w:p w:rsidR="00642CEF" w:rsidRDefault="00642CEF" w:rsidP="00642CEF">
      <w:pPr>
        <w:tabs>
          <w:tab w:val="left" w:pos="1333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642CEF" w:rsidRDefault="00642C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F10E5" w:rsidRPr="00642CEF" w:rsidRDefault="00642CEF" w:rsidP="00642CEF">
      <w:pPr>
        <w:tabs>
          <w:tab w:val="left" w:pos="1333"/>
        </w:tabs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>
            <wp:extent cx="5808345" cy="3629660"/>
            <wp:effectExtent l="0" t="0" r="1905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8345" cy="3629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F10E5" w:rsidRPr="00642C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rQwMDY1NjYxNjeyNDJT0lEKTi0uzszPAykwqwUAuvydNywAAAA="/>
  </w:docVars>
  <w:rsids>
    <w:rsidRoot w:val="003C7648"/>
    <w:rsid w:val="00006600"/>
    <w:rsid w:val="000120F4"/>
    <w:rsid w:val="000154F7"/>
    <w:rsid w:val="00020150"/>
    <w:rsid w:val="00034A8A"/>
    <w:rsid w:val="00063202"/>
    <w:rsid w:val="00065AF4"/>
    <w:rsid w:val="00075917"/>
    <w:rsid w:val="000807B7"/>
    <w:rsid w:val="00091F7B"/>
    <w:rsid w:val="00094FD5"/>
    <w:rsid w:val="000A7DEC"/>
    <w:rsid w:val="000A7E39"/>
    <w:rsid w:val="000D7CD3"/>
    <w:rsid w:val="000E1E22"/>
    <w:rsid w:val="000F4344"/>
    <w:rsid w:val="001220BB"/>
    <w:rsid w:val="001307B8"/>
    <w:rsid w:val="00152475"/>
    <w:rsid w:val="00154E5E"/>
    <w:rsid w:val="00166EC2"/>
    <w:rsid w:val="00181C06"/>
    <w:rsid w:val="001A76A8"/>
    <w:rsid w:val="001B38AD"/>
    <w:rsid w:val="001D48FA"/>
    <w:rsid w:val="001F1E61"/>
    <w:rsid w:val="00205714"/>
    <w:rsid w:val="00226F6F"/>
    <w:rsid w:val="00261D1E"/>
    <w:rsid w:val="00274E19"/>
    <w:rsid w:val="0028253B"/>
    <w:rsid w:val="00293DD3"/>
    <w:rsid w:val="002B05B4"/>
    <w:rsid w:val="002B13B8"/>
    <w:rsid w:val="002B4A2A"/>
    <w:rsid w:val="002B5AE4"/>
    <w:rsid w:val="002C4023"/>
    <w:rsid w:val="002E6321"/>
    <w:rsid w:val="002E6AFA"/>
    <w:rsid w:val="002F6A20"/>
    <w:rsid w:val="00303321"/>
    <w:rsid w:val="0030595D"/>
    <w:rsid w:val="003105BC"/>
    <w:rsid w:val="00340737"/>
    <w:rsid w:val="0035099E"/>
    <w:rsid w:val="00352D1E"/>
    <w:rsid w:val="00355958"/>
    <w:rsid w:val="00364C93"/>
    <w:rsid w:val="00370AB4"/>
    <w:rsid w:val="003C7648"/>
    <w:rsid w:val="003D4015"/>
    <w:rsid w:val="003E7466"/>
    <w:rsid w:val="003F354A"/>
    <w:rsid w:val="003F3C69"/>
    <w:rsid w:val="0041463E"/>
    <w:rsid w:val="0041528D"/>
    <w:rsid w:val="0042025B"/>
    <w:rsid w:val="00422B1F"/>
    <w:rsid w:val="004268F4"/>
    <w:rsid w:val="00444D3A"/>
    <w:rsid w:val="00481425"/>
    <w:rsid w:val="004923C5"/>
    <w:rsid w:val="00493539"/>
    <w:rsid w:val="004A726B"/>
    <w:rsid w:val="004B7579"/>
    <w:rsid w:val="004C6A4E"/>
    <w:rsid w:val="004F10E5"/>
    <w:rsid w:val="00541DAF"/>
    <w:rsid w:val="00576DEB"/>
    <w:rsid w:val="005B74B6"/>
    <w:rsid w:val="005D1964"/>
    <w:rsid w:val="005D50B3"/>
    <w:rsid w:val="00623B10"/>
    <w:rsid w:val="00642CEF"/>
    <w:rsid w:val="00650018"/>
    <w:rsid w:val="0065270D"/>
    <w:rsid w:val="006A56F6"/>
    <w:rsid w:val="006D281A"/>
    <w:rsid w:val="006D7FE3"/>
    <w:rsid w:val="006F5E37"/>
    <w:rsid w:val="00701841"/>
    <w:rsid w:val="00725261"/>
    <w:rsid w:val="0076582B"/>
    <w:rsid w:val="00771957"/>
    <w:rsid w:val="0078070E"/>
    <w:rsid w:val="0079252E"/>
    <w:rsid w:val="00794BF6"/>
    <w:rsid w:val="007A460A"/>
    <w:rsid w:val="007B5969"/>
    <w:rsid w:val="007D77B1"/>
    <w:rsid w:val="00802A1A"/>
    <w:rsid w:val="008108BA"/>
    <w:rsid w:val="008310D3"/>
    <w:rsid w:val="008347D8"/>
    <w:rsid w:val="00834845"/>
    <w:rsid w:val="00856D6E"/>
    <w:rsid w:val="008D3DD5"/>
    <w:rsid w:val="008D48A5"/>
    <w:rsid w:val="008F1780"/>
    <w:rsid w:val="00920753"/>
    <w:rsid w:val="00935406"/>
    <w:rsid w:val="00937A20"/>
    <w:rsid w:val="00942534"/>
    <w:rsid w:val="00953F9D"/>
    <w:rsid w:val="009748C9"/>
    <w:rsid w:val="00974F35"/>
    <w:rsid w:val="00993F24"/>
    <w:rsid w:val="00996412"/>
    <w:rsid w:val="009B3FF1"/>
    <w:rsid w:val="009C162F"/>
    <w:rsid w:val="009D1259"/>
    <w:rsid w:val="009D256C"/>
    <w:rsid w:val="009E4EA7"/>
    <w:rsid w:val="009F4AE7"/>
    <w:rsid w:val="009F65BF"/>
    <w:rsid w:val="009F71E9"/>
    <w:rsid w:val="00A0799D"/>
    <w:rsid w:val="00A20188"/>
    <w:rsid w:val="00A35168"/>
    <w:rsid w:val="00A677A5"/>
    <w:rsid w:val="00A719D7"/>
    <w:rsid w:val="00A90B30"/>
    <w:rsid w:val="00AA330D"/>
    <w:rsid w:val="00AC2A39"/>
    <w:rsid w:val="00AD173A"/>
    <w:rsid w:val="00B05280"/>
    <w:rsid w:val="00B20F9C"/>
    <w:rsid w:val="00B25FBD"/>
    <w:rsid w:val="00B3165E"/>
    <w:rsid w:val="00B3308C"/>
    <w:rsid w:val="00B33C8A"/>
    <w:rsid w:val="00B35F6C"/>
    <w:rsid w:val="00B36011"/>
    <w:rsid w:val="00B47857"/>
    <w:rsid w:val="00B47AA4"/>
    <w:rsid w:val="00B568F4"/>
    <w:rsid w:val="00B8349F"/>
    <w:rsid w:val="00B845E2"/>
    <w:rsid w:val="00BA1141"/>
    <w:rsid w:val="00BA2730"/>
    <w:rsid w:val="00BA2AD6"/>
    <w:rsid w:val="00C323F6"/>
    <w:rsid w:val="00C32B58"/>
    <w:rsid w:val="00C70743"/>
    <w:rsid w:val="00C720A2"/>
    <w:rsid w:val="00CA142F"/>
    <w:rsid w:val="00CA2BCA"/>
    <w:rsid w:val="00CF30FF"/>
    <w:rsid w:val="00D25DA4"/>
    <w:rsid w:val="00D45365"/>
    <w:rsid w:val="00D644A8"/>
    <w:rsid w:val="00D95551"/>
    <w:rsid w:val="00DA06E0"/>
    <w:rsid w:val="00DB14D5"/>
    <w:rsid w:val="00DB4307"/>
    <w:rsid w:val="00DD4094"/>
    <w:rsid w:val="00DF3A87"/>
    <w:rsid w:val="00E0245D"/>
    <w:rsid w:val="00E24B3B"/>
    <w:rsid w:val="00E24CC8"/>
    <w:rsid w:val="00E25765"/>
    <w:rsid w:val="00E26C18"/>
    <w:rsid w:val="00E654F2"/>
    <w:rsid w:val="00E65A0F"/>
    <w:rsid w:val="00E71572"/>
    <w:rsid w:val="00E73836"/>
    <w:rsid w:val="00E8103C"/>
    <w:rsid w:val="00E90D11"/>
    <w:rsid w:val="00EC3E07"/>
    <w:rsid w:val="00EC7CAE"/>
    <w:rsid w:val="00ED1133"/>
    <w:rsid w:val="00EE085E"/>
    <w:rsid w:val="00EE56DC"/>
    <w:rsid w:val="00EE582A"/>
    <w:rsid w:val="00EF4FE7"/>
    <w:rsid w:val="00EF611C"/>
    <w:rsid w:val="00F00D64"/>
    <w:rsid w:val="00F463FE"/>
    <w:rsid w:val="00F50E9F"/>
    <w:rsid w:val="00F5225F"/>
    <w:rsid w:val="00F55A7B"/>
    <w:rsid w:val="00F57AD2"/>
    <w:rsid w:val="00F7639A"/>
    <w:rsid w:val="00F81480"/>
    <w:rsid w:val="00FA2844"/>
    <w:rsid w:val="00FC414F"/>
    <w:rsid w:val="00FC5969"/>
    <w:rsid w:val="00FE1677"/>
    <w:rsid w:val="00FE3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008E2"/>
  <w15:chartTrackingRefBased/>
  <w15:docId w15:val="{2C790CD6-80C8-4F05-ABD2-D369DEA1B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65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65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96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6285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37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72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906656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62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1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788228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76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59618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8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83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8</Pages>
  <Words>651</Words>
  <Characters>371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kar, Shamim</dc:creator>
  <cp:keywords/>
  <dc:description/>
  <cp:lastModifiedBy>Sarkar, Shamim</cp:lastModifiedBy>
  <cp:revision>9</cp:revision>
  <dcterms:created xsi:type="dcterms:W3CDTF">2023-07-19T21:37:00Z</dcterms:created>
  <dcterms:modified xsi:type="dcterms:W3CDTF">2023-07-20T00:28:00Z</dcterms:modified>
</cp:coreProperties>
</file>